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96784" w14:textId="77777777" w:rsidR="006166BB" w:rsidRPr="00207CD1" w:rsidRDefault="006166BB" w:rsidP="006166BB">
      <w:pPr>
        <w:spacing w:line="480" w:lineRule="auto"/>
        <w:rPr>
          <w:rFonts w:ascii="Arial" w:hAnsi="Arial"/>
        </w:rPr>
      </w:pPr>
      <w:r w:rsidRPr="00207CD1">
        <w:rPr>
          <w:rFonts w:ascii="Arial" w:hAnsi="Arial"/>
          <w:b/>
          <w:bCs/>
        </w:rPr>
        <w:t>Supplementary Table 1</w:t>
      </w:r>
      <w:r w:rsidRPr="00207CD1">
        <w:rPr>
          <w:rFonts w:ascii="Arial" w:hAnsi="Arial"/>
        </w:rPr>
        <w:t>: List of flow cytometry antibodies used in this study.</w:t>
      </w:r>
    </w:p>
    <w:tbl>
      <w:tblPr>
        <w:tblW w:w="8095" w:type="dxa"/>
        <w:tblLook w:val="04A0" w:firstRow="1" w:lastRow="0" w:firstColumn="1" w:lastColumn="0" w:noHBand="0" w:noVBand="1"/>
      </w:tblPr>
      <w:tblGrid>
        <w:gridCol w:w="2960"/>
        <w:gridCol w:w="1920"/>
        <w:gridCol w:w="3215"/>
      </w:tblGrid>
      <w:tr w:rsidR="00207CD1" w:rsidRPr="00207CD1" w14:paraId="362B695A" w14:textId="77777777" w:rsidTr="00BE3C19">
        <w:trPr>
          <w:trHeight w:val="320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F15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</w:rPr>
            </w:pPr>
            <w:r w:rsidRPr="00207CD1">
              <w:rPr>
                <w:rFonts w:ascii="Arial" w:hAnsi="Arial"/>
                <w:b/>
              </w:rPr>
              <w:t>Target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C88C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</w:rPr>
            </w:pPr>
            <w:r w:rsidRPr="00207CD1">
              <w:rPr>
                <w:rFonts w:ascii="Arial" w:hAnsi="Arial"/>
                <w:b/>
              </w:rPr>
              <w:t>Clone</w:t>
            </w:r>
          </w:p>
        </w:tc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7134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</w:rPr>
            </w:pPr>
            <w:r w:rsidRPr="00207CD1">
              <w:rPr>
                <w:rFonts w:ascii="Arial" w:hAnsi="Arial"/>
                <w:b/>
              </w:rPr>
              <w:t>Vendor</w:t>
            </w:r>
          </w:p>
        </w:tc>
      </w:tr>
      <w:tr w:rsidR="00207CD1" w:rsidRPr="00207CD1" w14:paraId="0613A535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5846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Ly6G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92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1A8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27F8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BioLegend</w:t>
            </w:r>
            <w:proofErr w:type="spellEnd"/>
          </w:p>
        </w:tc>
      </w:tr>
      <w:tr w:rsidR="00207CD1" w:rsidRPr="00207CD1" w14:paraId="356C4B92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58E1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Ly6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8C5C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HK1.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8FAD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22E3E512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BF9E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274 (PD-L1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FE6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MIH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5DB8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56F8F33B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B64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4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F03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30-F1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68F6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14C279AC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05D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iNOS</w:t>
            </w:r>
            <w:proofErr w:type="spellEnd"/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4AFB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XNFT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5080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6A1A683A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6FA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3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183E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90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030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BioLegend</w:t>
            </w:r>
            <w:proofErr w:type="spellEnd"/>
          </w:p>
        </w:tc>
      </w:tr>
      <w:tr w:rsidR="00207CD1" w:rsidRPr="00207CD1" w14:paraId="2DAE45E5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71D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11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B0E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AFS98</w:t>
            </w:r>
          </w:p>
        </w:tc>
        <w:tc>
          <w:tcPr>
            <w:tcW w:w="32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7FA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40B7DAE9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315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F4/80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CC31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BM8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70C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BioLegend</w:t>
            </w:r>
            <w:proofErr w:type="spellEnd"/>
          </w:p>
        </w:tc>
      </w:tr>
      <w:tr w:rsidR="00207CD1" w:rsidRPr="00207CD1" w14:paraId="5067A8CC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FB3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11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2DC9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M1/70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4AF5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02E937BD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6E2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206 (MMR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6ACE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MR6F3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41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3DFC228F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BF5A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Arg1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CA12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A1exF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161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1A09F552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964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FoxP3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EE7F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150D/E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035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49BAC2D1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1BC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4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7D56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IM7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5D2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Invitrogen</w:t>
            </w:r>
          </w:p>
        </w:tc>
      </w:tr>
      <w:tr w:rsidR="00207CD1" w:rsidRPr="00207CD1" w14:paraId="494028B0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B79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Ki67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0431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SolA1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AD9B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28C80630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B98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Granzyme</w:t>
            </w:r>
            <w:proofErr w:type="spellEnd"/>
            <w:r w:rsidRPr="00207CD1">
              <w:rPr>
                <w:rFonts w:ascii="Arial" w:hAnsi="Arial"/>
              </w:rPr>
              <w:t xml:space="preserve"> B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8F3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NGZB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11D2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405D5C70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21F9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3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36D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145-2C1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E101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BD Horizon</w:t>
            </w:r>
          </w:p>
        </w:tc>
      </w:tr>
      <w:tr w:rsidR="00207CD1" w:rsidRPr="00207CD1" w14:paraId="36B768E2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0132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45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C5AB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30-F11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0451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0BC9C016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F84A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4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2A1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RM4-5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7FD3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207CD1" w:rsidRPr="00207CD1" w14:paraId="5AFC9954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AB9B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8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DA3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53-6.7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A08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  <w:tr w:rsidR="006166BB" w:rsidRPr="00207CD1" w14:paraId="4640E72C" w14:textId="77777777" w:rsidTr="00BE3C19">
        <w:trPr>
          <w:trHeight w:val="320"/>
        </w:trPr>
        <w:tc>
          <w:tcPr>
            <w:tcW w:w="2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3204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D62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9374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MEL-14</w:t>
            </w:r>
          </w:p>
        </w:tc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B6F1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ThermoFisher</w:t>
            </w:r>
            <w:proofErr w:type="spellEnd"/>
            <w:r w:rsidRPr="00207CD1">
              <w:rPr>
                <w:rFonts w:ascii="Arial" w:hAnsi="Arial"/>
              </w:rPr>
              <w:t xml:space="preserve"> Scientific</w:t>
            </w:r>
          </w:p>
        </w:tc>
      </w:tr>
    </w:tbl>
    <w:p w14:paraId="788E4A40" w14:textId="77777777" w:rsidR="00611648" w:rsidRPr="00207CD1" w:rsidRDefault="00611648" w:rsidP="006166BB">
      <w:pPr>
        <w:spacing w:line="480" w:lineRule="auto"/>
        <w:rPr>
          <w:rFonts w:ascii="Arial" w:hAnsi="Arial"/>
          <w:b/>
          <w:bCs/>
        </w:rPr>
      </w:pPr>
    </w:p>
    <w:p w14:paraId="42F15076" w14:textId="05C36EAB" w:rsidR="006166BB" w:rsidRPr="00207CD1" w:rsidRDefault="006166BB" w:rsidP="006166BB">
      <w:pPr>
        <w:spacing w:line="480" w:lineRule="auto"/>
        <w:rPr>
          <w:rFonts w:ascii="Arial" w:hAnsi="Arial"/>
        </w:rPr>
      </w:pPr>
      <w:r w:rsidRPr="00207CD1">
        <w:rPr>
          <w:rFonts w:ascii="Arial" w:hAnsi="Arial"/>
          <w:b/>
          <w:bCs/>
        </w:rPr>
        <w:lastRenderedPageBreak/>
        <w:t>Supplementary Table 2</w:t>
      </w:r>
      <w:r w:rsidRPr="00207CD1">
        <w:rPr>
          <w:rFonts w:ascii="Arial" w:hAnsi="Arial"/>
        </w:rPr>
        <w:t>: List of MC38 9-mer peptide library pools.</w:t>
      </w:r>
    </w:p>
    <w:tbl>
      <w:tblPr>
        <w:tblpPr w:leftFromText="180" w:rightFromText="180" w:horzAnchor="page" w:tblpX="678" w:tblpY="441"/>
        <w:tblW w:w="5400" w:type="dxa"/>
        <w:tblLook w:val="04A0" w:firstRow="1" w:lastRow="0" w:firstColumn="1" w:lastColumn="0" w:noHBand="0" w:noVBand="1"/>
      </w:tblPr>
      <w:tblGrid>
        <w:gridCol w:w="2160"/>
        <w:gridCol w:w="1260"/>
        <w:gridCol w:w="1980"/>
      </w:tblGrid>
      <w:tr w:rsidR="00207CD1" w:rsidRPr="00207CD1" w14:paraId="69EF2C13" w14:textId="77777777" w:rsidTr="00BE3C19">
        <w:trPr>
          <w:trHeight w:val="33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91AA" w14:textId="77777777" w:rsidR="006166BB" w:rsidRPr="00207CD1" w:rsidRDefault="006166BB" w:rsidP="00BE3C19">
            <w:pPr>
              <w:spacing w:line="480" w:lineRule="auto"/>
              <w:rPr>
                <w:sz w:val="2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8F59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  <w:sz w:val="21"/>
              </w:rPr>
            </w:pPr>
            <w:r w:rsidRPr="00207CD1">
              <w:rPr>
                <w:rFonts w:ascii="Arial" w:hAnsi="Arial"/>
                <w:b/>
                <w:sz w:val="21"/>
              </w:rPr>
              <w:t>Gen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2324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  <w:sz w:val="21"/>
              </w:rPr>
            </w:pPr>
            <w:r w:rsidRPr="00207CD1">
              <w:rPr>
                <w:rFonts w:ascii="Arial" w:hAnsi="Arial"/>
                <w:b/>
                <w:sz w:val="21"/>
              </w:rPr>
              <w:t>9-mer peptide sequence</w:t>
            </w:r>
          </w:p>
        </w:tc>
      </w:tr>
      <w:tr w:rsidR="00207CD1" w:rsidRPr="00207CD1" w14:paraId="533BB0E3" w14:textId="77777777" w:rsidTr="00BE3C19">
        <w:trPr>
          <w:trHeight w:val="333"/>
        </w:trPr>
        <w:tc>
          <w:tcPr>
            <w:tcW w:w="21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B8E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56F1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drbk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4473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IVHGYMSKI</w:t>
            </w:r>
          </w:p>
        </w:tc>
      </w:tr>
      <w:tr w:rsidR="00207CD1" w:rsidRPr="00207CD1" w14:paraId="0EB1FEF9" w14:textId="77777777" w:rsidTr="00BE3C19">
        <w:trPr>
          <w:trHeight w:val="333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DD40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AE52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ldh1l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061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VVIKPAQL</w:t>
            </w:r>
          </w:p>
        </w:tc>
      </w:tr>
      <w:tr w:rsidR="00207CD1" w:rsidRPr="00207CD1" w14:paraId="77F5F160" w14:textId="77777777" w:rsidTr="00BE3C19">
        <w:trPr>
          <w:trHeight w:val="333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F3CA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75E6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oc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CD5E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IVGHFYGGL</w:t>
            </w:r>
          </w:p>
        </w:tc>
      </w:tr>
      <w:tr w:rsidR="00207CD1" w:rsidRPr="00207CD1" w14:paraId="73B84367" w14:textId="77777777" w:rsidTr="00BE3C19">
        <w:trPr>
          <w:trHeight w:val="333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9EB8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A8F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arnmt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54F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MKYYYESV</w:t>
            </w:r>
          </w:p>
        </w:tc>
      </w:tr>
      <w:tr w:rsidR="00207CD1" w:rsidRPr="00207CD1" w14:paraId="07C9F104" w14:textId="77777777" w:rsidTr="00BE3C19">
        <w:trPr>
          <w:trHeight w:val="333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FEA9F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84E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arnmt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C06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KYYYESVL</w:t>
            </w:r>
          </w:p>
        </w:tc>
      </w:tr>
      <w:tr w:rsidR="00207CD1" w:rsidRPr="00207CD1" w14:paraId="6CB883E2" w14:textId="77777777" w:rsidTr="00BE3C19">
        <w:trPr>
          <w:trHeight w:val="333"/>
        </w:trPr>
        <w:tc>
          <w:tcPr>
            <w:tcW w:w="21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FCAA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EB8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av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FD0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DAYSHHSGF</w:t>
            </w:r>
          </w:p>
        </w:tc>
      </w:tr>
      <w:tr w:rsidR="00207CD1" w:rsidRPr="00207CD1" w14:paraId="71E8FD60" w14:textId="77777777" w:rsidTr="00BE3C19">
        <w:trPr>
          <w:trHeight w:val="333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5CB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A2D8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cdc1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070E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ATRNDFTL</w:t>
            </w:r>
          </w:p>
        </w:tc>
      </w:tr>
      <w:tr w:rsidR="00207CD1" w:rsidRPr="00207CD1" w14:paraId="4FA0BCFA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D3E7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1448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cdc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A45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VTFLPTLPL</w:t>
            </w:r>
          </w:p>
        </w:tc>
      </w:tr>
      <w:tr w:rsidR="00207CD1" w:rsidRPr="00207CD1" w14:paraId="10B16733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AA1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59E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cdc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95D0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CVTFLPTL</w:t>
            </w:r>
          </w:p>
        </w:tc>
      </w:tr>
      <w:tr w:rsidR="00207CD1" w:rsidRPr="00207CD1" w14:paraId="2B59A139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D0CAB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DED3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d1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23C8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LFQNLHLL</w:t>
            </w:r>
          </w:p>
        </w:tc>
      </w:tr>
      <w:tr w:rsidR="00207CD1" w:rsidRPr="00207CD1" w14:paraId="010709E7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AE3F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7856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ers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3C4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SYRFFHDP</w:t>
            </w:r>
          </w:p>
        </w:tc>
      </w:tr>
      <w:tr w:rsidR="00207CD1" w:rsidRPr="00207CD1" w14:paraId="288AB52F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1391C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3A6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og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997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QLYLLCCQL</w:t>
            </w:r>
          </w:p>
        </w:tc>
      </w:tr>
      <w:tr w:rsidR="00207CD1" w:rsidRPr="00207CD1" w14:paraId="1D8B8A76" w14:textId="77777777" w:rsidTr="00BE3C19">
        <w:trPr>
          <w:trHeight w:val="333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8ED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7B8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pne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2D6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SPYSLHYL</w:t>
            </w:r>
          </w:p>
        </w:tc>
      </w:tr>
      <w:tr w:rsidR="00207CD1" w:rsidRPr="00207CD1" w14:paraId="5C1A7919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4B9ED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A87D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Cpne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ADB4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YSLHYLSPT</w:t>
            </w:r>
          </w:p>
        </w:tc>
      </w:tr>
      <w:tr w:rsidR="00207CD1" w:rsidRPr="00207CD1" w14:paraId="5544AF8D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4935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45F1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Dnajc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0FF7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NNEDYYSLL</w:t>
            </w:r>
          </w:p>
        </w:tc>
      </w:tr>
      <w:tr w:rsidR="00207CD1" w:rsidRPr="00207CD1" w14:paraId="7470CE0A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F86B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01A2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Dpagt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5E2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SIIVFNLL</w:t>
            </w:r>
          </w:p>
        </w:tc>
      </w:tr>
      <w:tr w:rsidR="00207CD1" w:rsidRPr="00207CD1" w14:paraId="4553FC25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D479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09D0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Dvl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6388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SLTSSVPV</w:t>
            </w:r>
          </w:p>
        </w:tc>
      </w:tr>
      <w:tr w:rsidR="00207CD1" w:rsidRPr="00207CD1" w14:paraId="08C7AABB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CF48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C34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Entpd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BEFB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CRTFLSPL</w:t>
            </w:r>
          </w:p>
        </w:tc>
      </w:tr>
      <w:tr w:rsidR="00207CD1" w:rsidRPr="00207CD1" w14:paraId="19CA1BE1" w14:textId="77777777" w:rsidTr="00BE3C19">
        <w:trPr>
          <w:trHeight w:val="333"/>
        </w:trPr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6F5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71A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proofErr w:type="spellStart"/>
            <w:r w:rsidRPr="00207CD1">
              <w:rPr>
                <w:rFonts w:ascii="Arial" w:hAnsi="Arial"/>
                <w:sz w:val="21"/>
              </w:rPr>
              <w:t>Flii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5EF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SLECLSNL</w:t>
            </w:r>
          </w:p>
        </w:tc>
      </w:tr>
      <w:tr w:rsidR="00207CD1" w:rsidRPr="00207CD1" w14:paraId="5590F61F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C45E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28D7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Gtf2i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A642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YVIPRLERI</w:t>
            </w:r>
          </w:p>
        </w:tc>
      </w:tr>
      <w:tr w:rsidR="00207CD1" w:rsidRPr="00207CD1" w14:paraId="4932AA1A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EE7D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00DA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Hacd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77EA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YIPLFPHL</w:t>
            </w:r>
          </w:p>
        </w:tc>
      </w:tr>
      <w:tr w:rsidR="00207CD1" w:rsidRPr="00207CD1" w14:paraId="4314EE8B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494B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1DB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Hacd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515D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LFPHLYFHM</w:t>
            </w:r>
          </w:p>
        </w:tc>
      </w:tr>
      <w:tr w:rsidR="00207CD1" w:rsidRPr="00207CD1" w14:paraId="6600427A" w14:textId="77777777" w:rsidTr="00BE3C19">
        <w:trPr>
          <w:trHeight w:val="333"/>
        </w:trPr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01ED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F25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Klhl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A606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VLTRLRTPM</w:t>
            </w:r>
          </w:p>
        </w:tc>
      </w:tr>
    </w:tbl>
    <w:tbl>
      <w:tblPr>
        <w:tblpPr w:leftFromText="180" w:rightFromText="180" w:vertAnchor="page" w:horzAnchor="page" w:tblpX="6202" w:tblpY="1882"/>
        <w:tblW w:w="5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2"/>
        <w:gridCol w:w="1267"/>
        <w:gridCol w:w="1800"/>
      </w:tblGrid>
      <w:tr w:rsidR="00207CD1" w:rsidRPr="00207CD1" w14:paraId="19016314" w14:textId="77777777" w:rsidTr="00BE3C19">
        <w:trPr>
          <w:trHeight w:val="333"/>
        </w:trPr>
        <w:tc>
          <w:tcPr>
            <w:tcW w:w="2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328F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B47AC7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  <w:sz w:val="21"/>
              </w:rPr>
            </w:pPr>
            <w:r w:rsidRPr="00207CD1">
              <w:rPr>
                <w:rFonts w:ascii="Arial" w:hAnsi="Arial"/>
                <w:b/>
                <w:sz w:val="21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AFA95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b/>
                <w:sz w:val="21"/>
              </w:rPr>
            </w:pPr>
            <w:r w:rsidRPr="00207CD1">
              <w:rPr>
                <w:rFonts w:ascii="Arial" w:hAnsi="Arial"/>
                <w:b/>
                <w:sz w:val="21"/>
              </w:rPr>
              <w:t>9-mer peptide sequence</w:t>
            </w:r>
          </w:p>
        </w:tc>
      </w:tr>
      <w:tr w:rsidR="00207CD1" w:rsidRPr="00207CD1" w14:paraId="47DAA59F" w14:textId="77777777" w:rsidTr="00BE3C19">
        <w:trPr>
          <w:trHeight w:val="333"/>
        </w:trPr>
        <w:tc>
          <w:tcPr>
            <w:tcW w:w="2442" w:type="dxa"/>
            <w:vMerge w:val="restart"/>
            <w:tcBorders>
              <w:top w:val="single" w:sz="4" w:space="0" w:color="auto"/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2A74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5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17D3F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proofErr w:type="spellStart"/>
            <w:r w:rsidRPr="00207CD1">
              <w:rPr>
                <w:rFonts w:ascii="Arial" w:hAnsi="Arial"/>
                <w:sz w:val="21"/>
              </w:rPr>
              <w:t>Lrpprc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2B72A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AFQVLLPL</w:t>
            </w:r>
          </w:p>
        </w:tc>
      </w:tr>
      <w:tr w:rsidR="00207CD1" w:rsidRPr="00207CD1" w14:paraId="5AC47187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091A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B001F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dn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4936B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LSRAFRTRF</w:t>
            </w:r>
          </w:p>
        </w:tc>
      </w:tr>
      <w:tr w:rsidR="00207CD1" w:rsidRPr="00207CD1" w14:paraId="2EF32A9F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435A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CB8AA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dn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92347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FRTRFVEL</w:t>
            </w:r>
          </w:p>
        </w:tc>
      </w:tr>
      <w:tr w:rsidR="00207CD1" w:rsidRPr="00207CD1" w14:paraId="78C6DE03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6DF7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A8B46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ed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1E704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FSLSFQHPV</w:t>
            </w:r>
          </w:p>
        </w:tc>
      </w:tr>
      <w:tr w:rsidR="00207CD1" w:rsidRPr="00207CD1" w14:paraId="1EB82EF6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0011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76ADB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Nfe2l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F22D1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SYSLVAHI</w:t>
            </w:r>
          </w:p>
        </w:tc>
      </w:tr>
      <w:tr w:rsidR="00207CD1" w:rsidRPr="00207CD1" w14:paraId="135ABE3F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E4CE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30973A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Npm1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A7259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ISGQHLLAV</w:t>
            </w:r>
          </w:p>
        </w:tc>
      </w:tr>
      <w:tr w:rsidR="00207CD1" w:rsidRPr="00207CD1" w14:paraId="5B4E5BE5" w14:textId="77777777" w:rsidTr="00BE3C19">
        <w:trPr>
          <w:trHeight w:val="333"/>
        </w:trPr>
        <w:tc>
          <w:tcPr>
            <w:tcW w:w="2442" w:type="dxa"/>
            <w:vMerge w:val="restart"/>
            <w:tcBorders>
              <w:top w:val="single" w:sz="4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131E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6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5566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Nsd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3FD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KGYRHKVPL</w:t>
            </w:r>
          </w:p>
        </w:tc>
      </w:tr>
      <w:tr w:rsidR="00207CD1" w:rsidRPr="00207CD1" w14:paraId="630A936B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682847E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C5ADEA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Ppm1b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51C8AE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IQLVNGSLA</w:t>
            </w:r>
          </w:p>
        </w:tc>
      </w:tr>
      <w:tr w:rsidR="00207CD1" w:rsidRPr="00207CD1" w14:paraId="6A075DDA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27C64A5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D1D9BC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Rbm17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3ED19E5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AWEVLIPL</w:t>
            </w:r>
          </w:p>
        </w:tc>
      </w:tr>
      <w:tr w:rsidR="00207CD1" w:rsidRPr="00207CD1" w14:paraId="315DF24B" w14:textId="77777777" w:rsidTr="00BE3C19">
        <w:trPr>
          <w:trHeight w:val="333"/>
        </w:trPr>
        <w:tc>
          <w:tcPr>
            <w:tcW w:w="2442" w:type="dxa"/>
            <w:vMerge w:val="restar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8512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7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F3F3B82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art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7DAD65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VTVFVNNL</w:t>
            </w:r>
          </w:p>
        </w:tc>
      </w:tr>
      <w:tr w:rsidR="00207CD1" w:rsidRPr="00207CD1" w14:paraId="20E5B9EB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7C24F88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315FC96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proofErr w:type="spellStart"/>
            <w:r w:rsidRPr="00207CD1">
              <w:rPr>
                <w:rFonts w:ascii="Arial" w:hAnsi="Arial"/>
                <w:sz w:val="21"/>
              </w:rPr>
              <w:t>Scaper</w:t>
            </w:r>
            <w:proofErr w:type="spellEnd"/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2BE7D9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KVLQKLCQL</w:t>
            </w:r>
          </w:p>
        </w:tc>
      </w:tr>
      <w:tr w:rsidR="00207CD1" w:rsidRPr="00207CD1" w14:paraId="18540CFB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281A239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DD4530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lc35f6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258271C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QILVFLILL</w:t>
            </w:r>
          </w:p>
        </w:tc>
      </w:tr>
      <w:tr w:rsidR="00207CD1" w:rsidRPr="00207CD1" w14:paraId="0A78875E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6B82AE4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0F65DE3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pag5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20AFC2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QLQNLTST</w:t>
            </w:r>
          </w:p>
        </w:tc>
      </w:tr>
      <w:tr w:rsidR="00207CD1" w:rsidRPr="00207CD1" w14:paraId="57C95A94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4CEDC5C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58C9A96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tc2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B74B826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WGGLCSNL</w:t>
            </w:r>
          </w:p>
        </w:tc>
      </w:tr>
      <w:tr w:rsidR="00207CD1" w:rsidRPr="00207CD1" w14:paraId="6FF03FC1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62A4B24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63578DA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ada3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E22D4A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SSASRRLLV</w:t>
            </w:r>
          </w:p>
        </w:tc>
      </w:tr>
      <w:tr w:rsidR="00207CD1" w:rsidRPr="00207CD1" w14:paraId="1983537F" w14:textId="77777777" w:rsidTr="00BE3C19">
        <w:trPr>
          <w:trHeight w:val="333"/>
        </w:trPr>
        <w:tc>
          <w:tcPr>
            <w:tcW w:w="2442" w:type="dxa"/>
            <w:vMerge w:val="restar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AC11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8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35E00BE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af5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784F693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FMSCNLLLV</w:t>
            </w:r>
          </w:p>
        </w:tc>
      </w:tr>
      <w:tr w:rsidR="00207CD1" w:rsidRPr="00207CD1" w14:paraId="3FD3014B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5E26E8C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5BC281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af5l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5B4E2D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VQFMSCNLL</w:t>
            </w:r>
          </w:p>
        </w:tc>
      </w:tr>
      <w:tr w:rsidR="00207CD1" w:rsidRPr="00207CD1" w14:paraId="182D3B63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1CE57849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2A443A6C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Tmem106c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6821A0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VVLDVTASL</w:t>
            </w:r>
          </w:p>
        </w:tc>
      </w:tr>
      <w:tr w:rsidR="00207CD1" w:rsidRPr="00207CD1" w14:paraId="040350FC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1A4C0B5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725B3821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Vps13d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085470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RALSGLEPF</w:t>
            </w:r>
          </w:p>
        </w:tc>
      </w:tr>
      <w:tr w:rsidR="00207CD1" w:rsidRPr="00207CD1" w14:paraId="2F657DAB" w14:textId="77777777" w:rsidTr="00BE3C19">
        <w:trPr>
          <w:trHeight w:val="333"/>
        </w:trPr>
        <w:tc>
          <w:tcPr>
            <w:tcW w:w="2442" w:type="dxa"/>
            <w:vMerge w:val="restart"/>
            <w:tcBorders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467AD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MC38 peptide pool 9</w:t>
            </w: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40E237E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Yipf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1889268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VAYGQVLAV</w:t>
            </w:r>
          </w:p>
        </w:tc>
      </w:tr>
      <w:tr w:rsidR="00207CD1" w:rsidRPr="00207CD1" w14:paraId="7769006E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6392D373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C6C3D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Yipf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6E52BEA7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LAVIGYSLL</w:t>
            </w:r>
          </w:p>
        </w:tc>
      </w:tr>
      <w:tr w:rsidR="00207CD1" w:rsidRPr="00207CD1" w14:paraId="79EC9C98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12426E3B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98B811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Zfand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17E2FC0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AALHRLLRV</w:t>
            </w:r>
          </w:p>
        </w:tc>
      </w:tr>
      <w:tr w:rsidR="00207CD1" w:rsidRPr="00207CD1" w14:paraId="7AF34316" w14:textId="77777777" w:rsidTr="00BE3C19">
        <w:trPr>
          <w:trHeight w:val="333"/>
        </w:trPr>
        <w:tc>
          <w:tcPr>
            <w:tcW w:w="2442" w:type="dxa"/>
            <w:vMerge/>
            <w:tcBorders>
              <w:left w:val="single" w:sz="8" w:space="0" w:color="auto"/>
            </w:tcBorders>
            <w:vAlign w:val="center"/>
            <w:hideMark/>
          </w:tcPr>
          <w:p w14:paraId="0540688F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</w:p>
        </w:tc>
        <w:tc>
          <w:tcPr>
            <w:tcW w:w="1267" w:type="dxa"/>
            <w:shd w:val="clear" w:color="auto" w:fill="auto"/>
            <w:noWrap/>
            <w:vAlign w:val="bottom"/>
            <w:hideMark/>
          </w:tcPr>
          <w:p w14:paraId="12F7FAD0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Zfp644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E5DAE44" w14:textId="77777777" w:rsidR="006166BB" w:rsidRPr="00207CD1" w:rsidRDefault="006166BB" w:rsidP="00BE3C19">
            <w:pPr>
              <w:spacing w:line="480" w:lineRule="auto"/>
              <w:rPr>
                <w:rFonts w:ascii="Arial" w:hAnsi="Arial"/>
                <w:sz w:val="21"/>
              </w:rPr>
            </w:pPr>
            <w:r w:rsidRPr="00207CD1">
              <w:rPr>
                <w:rFonts w:ascii="Arial" w:hAnsi="Arial"/>
                <w:sz w:val="21"/>
              </w:rPr>
              <w:t>LGHLHRAGL</w:t>
            </w:r>
          </w:p>
        </w:tc>
      </w:tr>
    </w:tbl>
    <w:p w14:paraId="35595A9D" w14:textId="6DE6C8AE" w:rsidR="006166BB" w:rsidRPr="00207CD1" w:rsidRDefault="006166BB" w:rsidP="00272B75">
      <w:pPr>
        <w:rPr>
          <w:rFonts w:ascii="Arial" w:hAnsi="Arial"/>
        </w:rPr>
      </w:pPr>
      <w:r w:rsidRPr="00207CD1">
        <w:rPr>
          <w:rFonts w:ascii="Arial" w:hAnsi="Arial"/>
          <w:b/>
          <w:bCs/>
        </w:rPr>
        <w:t>Supplementary Table S3</w:t>
      </w:r>
      <w:r w:rsidRPr="00207CD1">
        <w:rPr>
          <w:rFonts w:ascii="Arial" w:hAnsi="Arial"/>
        </w:rPr>
        <w:t xml:space="preserve">: List of 4T1 neoepitopes </w:t>
      </w:r>
    </w:p>
    <w:tbl>
      <w:tblPr>
        <w:tblpPr w:leftFromText="180" w:rightFromText="180" w:vertAnchor="page" w:horzAnchor="margin" w:tblpXSpec="center" w:tblpY="2174"/>
        <w:tblW w:w="6040" w:type="dxa"/>
        <w:tblLook w:val="04A0" w:firstRow="1" w:lastRow="0" w:firstColumn="1" w:lastColumn="0" w:noHBand="0" w:noVBand="1"/>
      </w:tblPr>
      <w:tblGrid>
        <w:gridCol w:w="1300"/>
        <w:gridCol w:w="4740"/>
      </w:tblGrid>
      <w:tr w:rsidR="00207CD1" w:rsidRPr="00207CD1" w14:paraId="5527CCDC" w14:textId="77777777" w:rsidTr="003E08BA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B940E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  <w:b/>
              </w:rPr>
            </w:pPr>
            <w:r w:rsidRPr="00207CD1">
              <w:rPr>
                <w:rFonts w:ascii="Arial" w:hAnsi="Arial"/>
                <w:b/>
              </w:rPr>
              <w:t>Gene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A863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  <w:b/>
              </w:rPr>
            </w:pPr>
            <w:r w:rsidRPr="00207CD1">
              <w:rPr>
                <w:rFonts w:ascii="Arial" w:hAnsi="Arial"/>
                <w:b/>
              </w:rPr>
              <w:t>Peptide sequence</w:t>
            </w:r>
          </w:p>
        </w:tc>
      </w:tr>
      <w:tr w:rsidR="00207CD1" w:rsidRPr="00207CD1" w14:paraId="4D1ACBC0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E72A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Gen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32EE5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IPHNPRVAVKTTNNLVMKNSVCLERDS</w:t>
            </w:r>
          </w:p>
        </w:tc>
      </w:tr>
      <w:tr w:rsidR="00207CD1" w:rsidRPr="00207CD1" w14:paraId="0870E72D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7664F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Polr2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AB34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LAAQSLGEPATQITLNTFHYAGVSAKN</w:t>
            </w:r>
          </w:p>
        </w:tc>
      </w:tr>
      <w:tr w:rsidR="00207CD1" w:rsidRPr="00207CD1" w14:paraId="486C5650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1516F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Tmtc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DEFFC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QGVTVLAVSAVYDIFVFHRLKMKQILP</w:t>
            </w:r>
          </w:p>
        </w:tc>
      </w:tr>
      <w:tr w:rsidR="00207CD1" w:rsidRPr="00207CD1" w14:paraId="41F4BF0C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804A3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Zfr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EFA8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AHIRGAKHQKVVTLHTKLGKPIPSTEP</w:t>
            </w:r>
          </w:p>
        </w:tc>
      </w:tr>
      <w:tr w:rsidR="00207CD1" w:rsidRPr="00207CD1" w14:paraId="54408C5D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1FFFB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Cept120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2B1C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ELAWEIDRKVLHQNRLQRTPIKLQCFA</w:t>
            </w:r>
          </w:p>
        </w:tc>
      </w:tr>
      <w:tr w:rsidR="00207CD1" w:rsidRPr="00207CD1" w14:paraId="5397C7BA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5B8A8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Malt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DBF3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FLKDRLLEDKKIAVLLDEVAEDMGKCH</w:t>
            </w:r>
          </w:p>
        </w:tc>
      </w:tr>
      <w:tr w:rsidR="00207CD1" w:rsidRPr="00207CD1" w14:paraId="097E2C5F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60B3B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Wdr11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960D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NDEPDLDPVQELIYDLRSQCDAIRVTK</w:t>
            </w:r>
          </w:p>
        </w:tc>
      </w:tr>
      <w:tr w:rsidR="00207CD1" w:rsidRPr="00207CD1" w14:paraId="52AB6CE0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8E79B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Kbtbd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F225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DAAALQMIIA</w:t>
            </w:r>
            <w:bookmarkStart w:id="0" w:name="_GoBack"/>
            <w:bookmarkEnd w:id="0"/>
            <w:r w:rsidRPr="00207CD1">
              <w:rPr>
                <w:rFonts w:ascii="Arial" w:hAnsi="Arial"/>
              </w:rPr>
              <w:t>YAYRGNLAVNDSTVEQL</w:t>
            </w:r>
          </w:p>
        </w:tc>
      </w:tr>
      <w:tr w:rsidR="00207CD1" w:rsidRPr="00207CD1" w14:paraId="188DC81A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CBBBF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Adamts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5737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KDYTAAGFSSFQKLRLDLTSMQIITTD</w:t>
            </w:r>
          </w:p>
        </w:tc>
      </w:tr>
      <w:tr w:rsidR="00207CD1" w:rsidRPr="00207CD1" w14:paraId="56AB2D2D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24F4F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Pzp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95694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AVKEEDSLHWQRPEDVQKVKALSFYQP</w:t>
            </w:r>
          </w:p>
        </w:tc>
      </w:tr>
      <w:tr w:rsidR="00207CD1" w:rsidRPr="00207CD1" w14:paraId="45798D9A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0723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Gprc5a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CA37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FAICFSCLLAHALNLIKLVRGRKPLSW</w:t>
            </w:r>
          </w:p>
        </w:tc>
      </w:tr>
      <w:tr w:rsidR="00207CD1" w:rsidRPr="00207CD1" w14:paraId="3F81623B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1CD1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Enho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6FE4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MGAAISQGAIIAIVCNGLVGFLL</w:t>
            </w:r>
          </w:p>
        </w:tc>
      </w:tr>
      <w:tr w:rsidR="00207CD1" w:rsidRPr="00207CD1" w14:paraId="372AB688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25A8E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Dmrta2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F3B8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EKYPRTPKCARCGNHGVVSALKGHKRY</w:t>
            </w:r>
          </w:p>
        </w:tc>
      </w:tr>
      <w:tr w:rsidR="00207CD1" w:rsidRPr="00207CD1" w14:paraId="10F45DCD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94D54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Rragd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8C20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SHRSCSHQTSAPSPKALAHNGTPRNAI</w:t>
            </w:r>
          </w:p>
        </w:tc>
      </w:tr>
      <w:tr w:rsidR="00207CD1" w:rsidRPr="00207CD1" w14:paraId="57489A68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4177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Zzz3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F2A5B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KELLQFKKLKKQNLQQMQAESGFVQHV</w:t>
            </w:r>
          </w:p>
        </w:tc>
      </w:tr>
      <w:tr w:rsidR="00207CD1" w:rsidRPr="00207CD1" w14:paraId="39221359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86E36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Ilkap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CCB5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RKGEREEMQDAHVSLNDITQECNPPSS</w:t>
            </w:r>
          </w:p>
        </w:tc>
      </w:tr>
      <w:tr w:rsidR="00207CD1" w:rsidRPr="00207CD1" w14:paraId="1E0D0190" w14:textId="77777777" w:rsidTr="003E08BA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FDC5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proofErr w:type="spellStart"/>
            <w:r w:rsidRPr="00207CD1">
              <w:rPr>
                <w:rFonts w:ascii="Arial" w:hAnsi="Arial"/>
              </w:rPr>
              <w:t>Cenpf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5080" w14:textId="77777777" w:rsidR="003E08BA" w:rsidRPr="00207CD1" w:rsidRDefault="003E08BA" w:rsidP="003E08BA">
            <w:pPr>
              <w:spacing w:line="480" w:lineRule="auto"/>
              <w:rPr>
                <w:rFonts w:ascii="Arial" w:hAnsi="Arial"/>
              </w:rPr>
            </w:pPr>
            <w:r w:rsidRPr="00207CD1">
              <w:rPr>
                <w:rFonts w:ascii="Arial" w:hAnsi="Arial"/>
              </w:rPr>
              <w:t>RVEKLQLESELNESRTECITATSQMTA</w:t>
            </w:r>
          </w:p>
        </w:tc>
      </w:tr>
    </w:tbl>
    <w:p w14:paraId="3FF602B1" w14:textId="77777777" w:rsidR="006166BB" w:rsidRPr="00207CD1" w:rsidRDefault="006166BB" w:rsidP="006166BB">
      <w:pPr>
        <w:spacing w:line="480" w:lineRule="auto"/>
        <w:rPr>
          <w:rFonts w:ascii="Arial" w:hAnsi="Arial"/>
        </w:rPr>
      </w:pPr>
    </w:p>
    <w:p w14:paraId="5BD208FB" w14:textId="77777777" w:rsidR="006166BB" w:rsidRPr="00207CD1" w:rsidRDefault="006166BB" w:rsidP="006166BB">
      <w:pPr>
        <w:spacing w:line="480" w:lineRule="auto"/>
        <w:rPr>
          <w:rFonts w:ascii="Arial" w:hAnsi="Arial"/>
          <w:b/>
        </w:rPr>
      </w:pPr>
    </w:p>
    <w:p w14:paraId="23AF665E" w14:textId="77777777" w:rsidR="006166BB" w:rsidRPr="00207CD1" w:rsidRDefault="006166BB" w:rsidP="006166BB">
      <w:pPr>
        <w:spacing w:line="480" w:lineRule="auto"/>
      </w:pPr>
      <w:r w:rsidRPr="00207CD1">
        <w:br w:type="page"/>
      </w:r>
    </w:p>
    <w:p w14:paraId="1AF6EE2E" w14:textId="77777777" w:rsidR="006166BB" w:rsidRPr="00207CD1" w:rsidRDefault="006166BB" w:rsidP="006166BB">
      <w:pPr>
        <w:spacing w:line="480" w:lineRule="auto"/>
      </w:pPr>
      <w:r w:rsidRPr="00207CD1">
        <w:rPr>
          <w:noProof/>
          <w:lang w:val="en-IN" w:eastAsia="en-IN"/>
        </w:rPr>
        <w:drawing>
          <wp:inline distT="0" distB="0" distL="0" distR="0" wp14:anchorId="6E288F62" wp14:editId="25119133">
            <wp:extent cx="4114800" cy="6096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C1FE0" w14:textId="77777777" w:rsidR="006166BB" w:rsidRPr="00207CD1" w:rsidRDefault="006166BB" w:rsidP="006166BB">
      <w:pPr>
        <w:spacing w:line="480" w:lineRule="auto"/>
      </w:pPr>
    </w:p>
    <w:p w14:paraId="67FF7A96" w14:textId="406EFECD" w:rsidR="006166BB" w:rsidRPr="00207CD1" w:rsidRDefault="006166BB" w:rsidP="006166BB">
      <w:pPr>
        <w:spacing w:line="480" w:lineRule="auto"/>
        <w:rPr>
          <w:rFonts w:ascii="Arial" w:hAnsi="Arial"/>
        </w:rPr>
      </w:pPr>
      <w:r w:rsidRPr="00207CD1">
        <w:rPr>
          <w:rFonts w:ascii="Arial" w:hAnsi="Arial"/>
          <w:b/>
        </w:rPr>
        <w:t xml:space="preserve">Supplementary Fig. 1. </w:t>
      </w:r>
      <w:r w:rsidR="00814610" w:rsidRPr="00207CD1">
        <w:rPr>
          <w:rFonts w:ascii="Arial" w:hAnsi="Arial"/>
          <w:b/>
        </w:rPr>
        <w:t xml:space="preserve">(A) </w:t>
      </w:r>
      <w:r w:rsidR="00814610" w:rsidRPr="00207CD1">
        <w:rPr>
          <w:rFonts w:ascii="Arial" w:hAnsi="Arial"/>
          <w:bCs/>
        </w:rPr>
        <w:t xml:space="preserve">PCR quantification of neomycin DNA relative to an internal standard is proportional to the presence of 4T1-pCMV cells. </w:t>
      </w:r>
      <w:r w:rsidR="00814610" w:rsidRPr="00207CD1">
        <w:rPr>
          <w:rFonts w:ascii="Arial" w:hAnsi="Arial"/>
          <w:b/>
        </w:rPr>
        <w:t>(B)</w:t>
      </w:r>
      <w:r w:rsidR="00814610" w:rsidRPr="00207CD1">
        <w:rPr>
          <w:rFonts w:ascii="Arial" w:hAnsi="Arial"/>
          <w:bCs/>
        </w:rPr>
        <w:t xml:space="preserve"> </w:t>
      </w:r>
      <w:r w:rsidRPr="00207CD1">
        <w:rPr>
          <w:rFonts w:ascii="Arial" w:hAnsi="Arial" w:cs="Arial"/>
        </w:rPr>
        <w:t xml:space="preserve">Calibration </w:t>
      </w:r>
      <w:r w:rsidR="00814610" w:rsidRPr="00207CD1">
        <w:rPr>
          <w:rFonts w:ascii="Arial" w:hAnsi="Arial" w:cs="Arial"/>
        </w:rPr>
        <w:t xml:space="preserve">curve </w:t>
      </w:r>
      <w:r w:rsidRPr="00207CD1">
        <w:rPr>
          <w:rFonts w:ascii="Arial" w:hAnsi="Arial" w:cs="Arial"/>
        </w:rPr>
        <w:t>of relative expression of neomycin DNA versus 4T1-pCMV number in mouse lungs.</w:t>
      </w:r>
      <w:r w:rsidR="00814610" w:rsidRPr="00207CD1">
        <w:rPr>
          <w:rFonts w:ascii="Arial" w:hAnsi="Arial" w:cs="Arial"/>
          <w:b/>
          <w:bCs/>
        </w:rPr>
        <w:t xml:space="preserve"> </w:t>
      </w:r>
      <w:r w:rsidRPr="00207CD1">
        <w:rPr>
          <w:rFonts w:ascii="Arial" w:hAnsi="Arial"/>
        </w:rPr>
        <w:t>Linearity was confirmed from 10</w:t>
      </w:r>
      <w:r w:rsidRPr="00207CD1">
        <w:rPr>
          <w:rFonts w:ascii="Arial" w:hAnsi="Arial"/>
          <w:vertAlign w:val="superscript"/>
        </w:rPr>
        <w:t>3</w:t>
      </w:r>
      <w:r w:rsidRPr="00207CD1">
        <w:rPr>
          <w:rFonts w:ascii="Arial" w:hAnsi="Arial"/>
        </w:rPr>
        <w:t xml:space="preserve"> to 2 x 10</w:t>
      </w:r>
      <w:r w:rsidRPr="00207CD1">
        <w:rPr>
          <w:rFonts w:ascii="Arial" w:hAnsi="Arial"/>
          <w:vertAlign w:val="superscript"/>
        </w:rPr>
        <w:t>6</w:t>
      </w:r>
      <w:r w:rsidRPr="00207CD1">
        <w:rPr>
          <w:rFonts w:ascii="Arial" w:hAnsi="Arial"/>
        </w:rPr>
        <w:t xml:space="preserve"> cells (R</w:t>
      </w:r>
      <w:r w:rsidR="00814610" w:rsidRPr="00207CD1">
        <w:rPr>
          <w:rFonts w:ascii="Arial" w:hAnsi="Arial"/>
          <w:vertAlign w:val="superscript"/>
        </w:rPr>
        <w:t>2</w:t>
      </w:r>
      <w:r w:rsidRPr="00207CD1">
        <w:rPr>
          <w:rFonts w:ascii="Arial" w:hAnsi="Arial"/>
        </w:rPr>
        <w:t xml:space="preserve"> = 0.975).</w:t>
      </w:r>
    </w:p>
    <w:p w14:paraId="4F0EBEC2" w14:textId="77777777" w:rsidR="006166BB" w:rsidRPr="00207CD1" w:rsidRDefault="006166BB" w:rsidP="006166BB">
      <w:pPr>
        <w:spacing w:line="480" w:lineRule="auto"/>
        <w:rPr>
          <w:rFonts w:ascii="Arial" w:hAnsi="Arial"/>
        </w:rPr>
      </w:pPr>
      <w:r w:rsidRPr="00207CD1">
        <w:rPr>
          <w:rFonts w:ascii="Arial" w:hAnsi="Arial"/>
        </w:rPr>
        <w:br w:type="page"/>
      </w:r>
    </w:p>
    <w:p w14:paraId="03B8F265" w14:textId="77777777" w:rsidR="006166BB" w:rsidRPr="00207CD1" w:rsidRDefault="006166BB" w:rsidP="006166BB">
      <w:pPr>
        <w:spacing w:line="480" w:lineRule="auto"/>
        <w:rPr>
          <w:rFonts w:ascii="Arial" w:hAnsi="Arial"/>
        </w:rPr>
      </w:pPr>
      <w:r w:rsidRPr="00207CD1">
        <w:rPr>
          <w:rFonts w:ascii="Arial" w:hAnsi="Arial"/>
          <w:noProof/>
          <w:lang w:val="en-IN" w:eastAsia="en-IN"/>
        </w:rPr>
        <w:drawing>
          <wp:inline distT="0" distB="0" distL="0" distR="0" wp14:anchorId="2DFC08E7" wp14:editId="38EE4250">
            <wp:extent cx="4481195" cy="6217321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t="9785"/>
                    <a:stretch/>
                  </pic:blipFill>
                  <pic:spPr bwMode="auto">
                    <a:xfrm>
                      <a:off x="0" y="0"/>
                      <a:ext cx="4491477" cy="62315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7BEF7" w14:textId="77777777" w:rsidR="006166BB" w:rsidRPr="00207CD1" w:rsidRDefault="006166BB" w:rsidP="006166BB">
      <w:pPr>
        <w:spacing w:line="480" w:lineRule="auto"/>
        <w:rPr>
          <w:rFonts w:ascii="Arial" w:hAnsi="Arial"/>
        </w:rPr>
      </w:pPr>
    </w:p>
    <w:p w14:paraId="53EE4220" w14:textId="2D659427" w:rsidR="008D6AD5" w:rsidRPr="00207CD1" w:rsidRDefault="006166BB" w:rsidP="006166BB">
      <w:pPr>
        <w:spacing w:line="480" w:lineRule="auto"/>
        <w:rPr>
          <w:rFonts w:ascii="Arial" w:hAnsi="Arial"/>
        </w:rPr>
      </w:pPr>
      <w:r w:rsidRPr="00207CD1">
        <w:rPr>
          <w:rFonts w:ascii="Arial" w:hAnsi="Arial"/>
          <w:b/>
        </w:rPr>
        <w:t>Supplementary Fig. 2. (</w:t>
      </w:r>
      <w:r w:rsidRPr="00207CD1">
        <w:rPr>
          <w:rFonts w:ascii="Arial" w:eastAsia="+mn-ea" w:hAnsi="Arial"/>
          <w:b/>
          <w:kern w:val="24"/>
        </w:rPr>
        <w:t xml:space="preserve">A) </w:t>
      </w:r>
      <w:r w:rsidRPr="00207CD1">
        <w:rPr>
          <w:rFonts w:ascii="Arial" w:eastAsia="+mn-ea" w:hAnsi="Arial"/>
          <w:kern w:val="24"/>
        </w:rPr>
        <w:t>Cytokines detected in parental and CSF1</w:t>
      </w:r>
      <w:r w:rsidRPr="00207CD1">
        <w:rPr>
          <w:rFonts w:ascii="Arial" w:eastAsia="+mn-ea" w:hAnsi="Arial"/>
          <w:kern w:val="24"/>
          <w:vertAlign w:val="superscript"/>
        </w:rPr>
        <w:t>-/-</w:t>
      </w:r>
      <w:r w:rsidRPr="00207CD1">
        <w:rPr>
          <w:rFonts w:ascii="Arial" w:eastAsia="+mn-ea" w:hAnsi="Arial"/>
          <w:kern w:val="24"/>
        </w:rPr>
        <w:t xml:space="preserve"> 4T1 cell culture supernatants (n = 2 spotted duplicates per analyte).</w:t>
      </w:r>
      <w:r w:rsidRPr="00207CD1">
        <w:rPr>
          <w:rFonts w:ascii="Arial" w:eastAsia="+mn-ea" w:hAnsi="Arial"/>
          <w:b/>
          <w:kern w:val="24"/>
        </w:rPr>
        <w:t xml:space="preserve"> </w:t>
      </w:r>
      <w:r w:rsidRPr="00207CD1">
        <w:rPr>
          <w:rFonts w:ascii="Arial" w:eastAsia="+mn-ea" w:hAnsi="Arial"/>
          <w:kern w:val="24"/>
        </w:rPr>
        <w:t xml:space="preserve">Fold change mRNA expression levels of </w:t>
      </w:r>
      <w:r w:rsidRPr="00207CD1">
        <w:rPr>
          <w:rFonts w:ascii="Arial" w:eastAsia="+mn-ea" w:hAnsi="Arial"/>
          <w:b/>
          <w:bCs/>
          <w:kern w:val="24"/>
        </w:rPr>
        <w:t>(</w:t>
      </w:r>
      <w:r w:rsidRPr="00207CD1">
        <w:rPr>
          <w:rFonts w:ascii="Arial" w:eastAsia="+mn-ea" w:hAnsi="Arial"/>
          <w:b/>
          <w:kern w:val="24"/>
        </w:rPr>
        <w:t>B)</w:t>
      </w:r>
      <w:r w:rsidRPr="00207CD1">
        <w:rPr>
          <w:rFonts w:ascii="Arial" w:eastAsia="+mn-ea" w:hAnsi="Arial"/>
          <w:kern w:val="24"/>
        </w:rPr>
        <w:t xml:space="preserve"> 4T1 CSF1</w:t>
      </w:r>
      <w:r w:rsidRPr="00207CD1">
        <w:rPr>
          <w:rFonts w:ascii="Arial" w:eastAsia="+mn-ea" w:hAnsi="Arial"/>
          <w:kern w:val="24"/>
          <w:vertAlign w:val="superscript"/>
        </w:rPr>
        <w:t>-/-</w:t>
      </w:r>
      <w:r w:rsidRPr="00207CD1">
        <w:rPr>
          <w:rFonts w:ascii="Arial" w:eastAsia="+mn-ea" w:hAnsi="Arial"/>
          <w:kern w:val="24"/>
        </w:rPr>
        <w:t xml:space="preserve"> cells, and</w:t>
      </w:r>
      <w:r w:rsidRPr="00207CD1">
        <w:rPr>
          <w:rFonts w:ascii="Arial" w:hAnsi="Arial"/>
        </w:rPr>
        <w:t xml:space="preserve"> </w:t>
      </w:r>
      <w:r w:rsidRPr="00207CD1">
        <w:rPr>
          <w:rFonts w:ascii="Arial" w:hAnsi="Arial"/>
          <w:b/>
          <w:bCs/>
        </w:rPr>
        <w:t>(C</w:t>
      </w:r>
      <w:r w:rsidRPr="00207CD1">
        <w:rPr>
          <w:rFonts w:ascii="Arial" w:hAnsi="Arial"/>
          <w:b/>
        </w:rPr>
        <w:t xml:space="preserve">) </w:t>
      </w:r>
      <w:r w:rsidRPr="00207CD1">
        <w:rPr>
          <w:rFonts w:ascii="Arial" w:hAnsi="Arial"/>
        </w:rPr>
        <w:t>MC38 CSF1</w:t>
      </w:r>
      <w:r w:rsidRPr="00207CD1">
        <w:rPr>
          <w:rFonts w:ascii="Arial" w:hAnsi="Arial"/>
          <w:vertAlign w:val="superscript"/>
        </w:rPr>
        <w:t>-/-</w:t>
      </w:r>
      <w:r w:rsidRPr="00207CD1">
        <w:rPr>
          <w:rFonts w:ascii="Arial" w:hAnsi="Arial"/>
        </w:rPr>
        <w:t xml:space="preserve"> cells</w:t>
      </w:r>
      <w:r w:rsidRPr="00207CD1">
        <w:rPr>
          <w:rFonts w:ascii="Arial" w:eastAsia="+mn-ea" w:hAnsi="Arial"/>
          <w:kern w:val="24"/>
        </w:rPr>
        <w:t xml:space="preserve"> relative to the parental control line</w:t>
      </w:r>
      <w:r w:rsidRPr="00207CD1">
        <w:t xml:space="preserve">. </w:t>
      </w:r>
      <w:r w:rsidRPr="00207CD1">
        <w:rPr>
          <w:rFonts w:ascii="Arial" w:hAnsi="Arial"/>
        </w:rPr>
        <w:t>Only fold changes ≥ 2 relative to the parental cell line are shown.</w:t>
      </w:r>
    </w:p>
    <w:p w14:paraId="2CF16320" w14:textId="49833F5F" w:rsidR="008D6AD5" w:rsidRPr="00207CD1" w:rsidRDefault="008D6AD5">
      <w:pPr>
        <w:rPr>
          <w:rFonts w:ascii="Arial" w:hAnsi="Arial"/>
        </w:rPr>
      </w:pPr>
      <w:r w:rsidRPr="00207CD1">
        <w:rPr>
          <w:rFonts w:ascii="Arial" w:hAnsi="Arial"/>
        </w:rPr>
        <w:br w:type="page"/>
      </w:r>
      <w:r w:rsidR="00AC38D4" w:rsidRPr="00207CD1">
        <w:rPr>
          <w:rFonts w:ascii="Arial" w:hAnsi="Arial"/>
          <w:noProof/>
          <w:lang w:val="en-IN" w:eastAsia="en-IN"/>
        </w:rPr>
        <w:drawing>
          <wp:inline distT="0" distB="0" distL="0" distR="0" wp14:anchorId="4B22EC17" wp14:editId="67AE45E6">
            <wp:extent cx="5943600" cy="4613275"/>
            <wp:effectExtent l="0" t="0" r="0" b="0"/>
            <wp:docPr id="14585230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852307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A3C912" w14:textId="77777777" w:rsidR="00591B77" w:rsidRPr="00207CD1" w:rsidRDefault="00591B77" w:rsidP="006166BB">
      <w:pPr>
        <w:spacing w:line="480" w:lineRule="auto"/>
        <w:rPr>
          <w:rFonts w:ascii="Arial" w:hAnsi="Arial" w:cs="Arial"/>
          <w:b/>
          <w:bCs/>
        </w:rPr>
      </w:pPr>
    </w:p>
    <w:p w14:paraId="67774597" w14:textId="77777777" w:rsidR="00AC38D4" w:rsidRPr="00207CD1" w:rsidRDefault="00AC38D4" w:rsidP="00AC38D4">
      <w:pPr>
        <w:spacing w:line="480" w:lineRule="auto"/>
        <w:rPr>
          <w:rFonts w:ascii="Arial" w:hAnsi="Arial" w:cs="Arial"/>
          <w:b/>
          <w:bCs/>
        </w:rPr>
      </w:pPr>
      <w:r w:rsidRPr="00207CD1">
        <w:rPr>
          <w:rFonts w:ascii="Arial" w:hAnsi="Arial" w:cs="Arial"/>
          <w:b/>
          <w:bCs/>
        </w:rPr>
        <w:t xml:space="preserve">Supplementary Fig. 3. </w:t>
      </w:r>
      <w:r w:rsidRPr="00207CD1">
        <w:rPr>
          <w:rFonts w:ascii="Arial" w:hAnsi="Arial" w:cs="Arial"/>
        </w:rPr>
        <w:t>In vivo tumor growth of (</w:t>
      </w:r>
      <w:r w:rsidRPr="00207CD1">
        <w:rPr>
          <w:rFonts w:ascii="Arial" w:hAnsi="Arial" w:cs="Arial"/>
          <w:b/>
          <w:bCs/>
        </w:rPr>
        <w:t>A-B</w:t>
      </w:r>
      <w:r w:rsidRPr="00207CD1">
        <w:rPr>
          <w:rFonts w:ascii="Arial" w:hAnsi="Arial" w:cs="Arial"/>
        </w:rPr>
        <w:t>) MC38 parental tumors, and (</w:t>
      </w:r>
      <w:r w:rsidRPr="00207CD1">
        <w:rPr>
          <w:rFonts w:ascii="Arial" w:hAnsi="Arial" w:cs="Arial"/>
          <w:b/>
          <w:bCs/>
        </w:rPr>
        <w:t>C</w:t>
      </w:r>
      <w:r w:rsidRPr="00207CD1">
        <w:rPr>
          <w:rFonts w:ascii="Arial" w:hAnsi="Arial" w:cs="Arial"/>
        </w:rPr>
        <w:t>) MC38 CSF1 -/- tumors treated with either vaccine, anti-PD-L1 (200 ug, IP) or combination therapy.</w:t>
      </w:r>
    </w:p>
    <w:p w14:paraId="7527F10E" w14:textId="77777777" w:rsidR="006623CD" w:rsidRPr="00207CD1" w:rsidRDefault="006623CD">
      <w:pPr>
        <w:rPr>
          <w:rFonts w:ascii="Arial" w:hAnsi="Arial" w:cs="Arial"/>
        </w:rPr>
      </w:pPr>
      <w:r w:rsidRPr="00207CD1">
        <w:rPr>
          <w:rFonts w:ascii="Arial" w:hAnsi="Arial" w:cs="Arial"/>
        </w:rPr>
        <w:br w:type="page"/>
      </w:r>
    </w:p>
    <w:p w14:paraId="25FE0EEC" w14:textId="55E86D52" w:rsidR="006623CD" w:rsidRPr="00207CD1" w:rsidRDefault="00B013DB" w:rsidP="006623CD">
      <w:pPr>
        <w:spacing w:line="480" w:lineRule="auto"/>
        <w:rPr>
          <w:rFonts w:ascii="Arial" w:hAnsi="Arial" w:cs="Arial"/>
          <w:b/>
          <w:bCs/>
        </w:rPr>
      </w:pPr>
      <w:r w:rsidRPr="00207CD1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50B6BC41" wp14:editId="290CBBD9">
            <wp:extent cx="5943600" cy="4978400"/>
            <wp:effectExtent l="0" t="0" r="0" b="0"/>
            <wp:docPr id="4823127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2312792" name=""/>
                    <pic:cNvPicPr/>
                  </pic:nvPicPr>
                  <pic:blipFill rotWithShape="1">
                    <a:blip r:embed="rId11"/>
                    <a:srcRect t="8411"/>
                    <a:stretch/>
                  </pic:blipFill>
                  <pic:spPr bwMode="auto">
                    <a:xfrm>
                      <a:off x="0" y="0"/>
                      <a:ext cx="5943600" cy="4978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AF7BC" w14:textId="2C85375C" w:rsidR="00B013DB" w:rsidRPr="00207CD1" w:rsidRDefault="00B013DB" w:rsidP="00B013DB">
      <w:pPr>
        <w:spacing w:line="480" w:lineRule="auto"/>
        <w:rPr>
          <w:rFonts w:ascii="Arial" w:hAnsi="Arial" w:cs="Arial"/>
          <w:b/>
          <w:bCs/>
        </w:rPr>
      </w:pPr>
      <w:r w:rsidRPr="00207CD1">
        <w:rPr>
          <w:rFonts w:ascii="Arial" w:hAnsi="Arial" w:cs="Arial"/>
          <w:b/>
          <w:bCs/>
        </w:rPr>
        <w:t>Supplementary Fig. 4. (A)</w:t>
      </w:r>
      <w:r w:rsidRPr="00207CD1">
        <w:rPr>
          <w:rFonts w:ascii="Arial" w:hAnsi="Arial" w:cs="Arial"/>
        </w:rPr>
        <w:t xml:space="preserve"> Statistical analysis of </w:t>
      </w:r>
      <w:proofErr w:type="spellStart"/>
      <w:r w:rsidRPr="00207CD1">
        <w:rPr>
          <w:rFonts w:ascii="Arial" w:hAnsi="Arial" w:cs="Arial"/>
        </w:rPr>
        <w:t>IFNy</w:t>
      </w:r>
      <w:proofErr w:type="spellEnd"/>
      <w:r w:rsidRPr="00207CD1">
        <w:rPr>
          <w:rFonts w:ascii="Arial" w:hAnsi="Arial" w:cs="Arial"/>
        </w:rPr>
        <w:t xml:space="preserve"> ELISPOT assay of mice bearing 4T1 tumors following treatment with three doses of 500 ug CSF1R antibody. Splenocytes were harvested and incubated with 4T1 neoepitopes, and three TWIST1 25-mer peptides (n = 4 mice per group).</w:t>
      </w:r>
      <w:r w:rsidRPr="00207CD1">
        <w:rPr>
          <w:rFonts w:ascii="Arial" w:hAnsi="Arial" w:cs="Arial"/>
          <w:b/>
          <w:bCs/>
        </w:rPr>
        <w:t xml:space="preserve"> (B)</w:t>
      </w:r>
      <w:r w:rsidRPr="00207CD1">
        <w:rPr>
          <w:rFonts w:ascii="Arial" w:hAnsi="Arial" w:cs="Arial"/>
        </w:rPr>
        <w:t xml:space="preserve"> </w:t>
      </w:r>
      <w:proofErr w:type="spellStart"/>
      <w:r w:rsidRPr="00207CD1">
        <w:rPr>
          <w:rFonts w:ascii="Arial" w:hAnsi="Arial" w:cs="Arial"/>
        </w:rPr>
        <w:t>IFNy</w:t>
      </w:r>
      <w:proofErr w:type="spellEnd"/>
      <w:r w:rsidRPr="00207CD1">
        <w:rPr>
          <w:rFonts w:ascii="Arial" w:hAnsi="Arial" w:cs="Arial"/>
        </w:rPr>
        <w:t xml:space="preserve"> ELISPOT assay of mice bearing 4T1 tumors following treatment with Ad-</w:t>
      </w:r>
      <w:proofErr w:type="spellStart"/>
      <w:r w:rsidRPr="00207CD1">
        <w:rPr>
          <w:rFonts w:ascii="Arial" w:hAnsi="Arial" w:cs="Arial"/>
        </w:rPr>
        <w:t>Twsit</w:t>
      </w:r>
      <w:proofErr w:type="spellEnd"/>
      <w:r w:rsidRPr="00207CD1">
        <w:rPr>
          <w:rFonts w:ascii="Arial" w:hAnsi="Arial" w:cs="Arial"/>
        </w:rPr>
        <w:t xml:space="preserve"> vaccine.</w:t>
      </w:r>
    </w:p>
    <w:p w14:paraId="5D8AECE0" w14:textId="77777777" w:rsidR="006623CD" w:rsidRPr="00207CD1" w:rsidRDefault="006623CD" w:rsidP="006166BB">
      <w:pPr>
        <w:spacing w:line="480" w:lineRule="auto"/>
        <w:rPr>
          <w:rFonts w:ascii="Arial" w:hAnsi="Arial" w:cs="Arial"/>
          <w:b/>
          <w:bCs/>
        </w:rPr>
      </w:pPr>
    </w:p>
    <w:sectPr w:rsidR="006623CD" w:rsidRPr="00207CD1" w:rsidSect="00207CD1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28184" w14:textId="77777777" w:rsidR="00427CF2" w:rsidRDefault="00427CF2" w:rsidP="004D763D">
      <w:r>
        <w:separator/>
      </w:r>
    </w:p>
  </w:endnote>
  <w:endnote w:type="continuationSeparator" w:id="0">
    <w:p w14:paraId="78572E30" w14:textId="77777777" w:rsidR="00427CF2" w:rsidRDefault="00427CF2" w:rsidP="004D763D">
      <w:r>
        <w:continuationSeparator/>
      </w:r>
    </w:p>
  </w:endnote>
  <w:endnote w:type="continuationNotice" w:id="1">
    <w:p w14:paraId="1C3E6F7F" w14:textId="77777777" w:rsidR="00427CF2" w:rsidRDefault="00427CF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228820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8889359" w14:textId="67B57201" w:rsidR="004D763D" w:rsidRDefault="004D763D" w:rsidP="0079126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4EE7"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8FC77B1" w14:textId="77777777" w:rsidR="004D763D" w:rsidRDefault="004D763D" w:rsidP="004D763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  <w:rFonts w:ascii="Arial" w:hAnsi="Arial" w:cs="Arial"/>
      </w:rPr>
      <w:id w:val="9651680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79240A" w14:textId="6A9ADFD4" w:rsidR="004D763D" w:rsidRPr="004D763D" w:rsidRDefault="004D763D" w:rsidP="0079126F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4D763D">
          <w:rPr>
            <w:rStyle w:val="PageNumber"/>
            <w:rFonts w:ascii="Arial" w:hAnsi="Arial" w:cs="Arial"/>
          </w:rPr>
          <w:fldChar w:fldCharType="begin"/>
        </w:r>
        <w:r w:rsidRPr="004D763D">
          <w:rPr>
            <w:rStyle w:val="PageNumber"/>
            <w:rFonts w:ascii="Arial" w:hAnsi="Arial" w:cs="Arial"/>
          </w:rPr>
          <w:instrText xml:space="preserve"> PAGE </w:instrText>
        </w:r>
        <w:r w:rsidRPr="004D763D">
          <w:rPr>
            <w:rStyle w:val="PageNumber"/>
            <w:rFonts w:ascii="Arial" w:hAnsi="Arial" w:cs="Arial"/>
          </w:rPr>
          <w:fldChar w:fldCharType="separate"/>
        </w:r>
        <w:r w:rsidR="00207CD1">
          <w:rPr>
            <w:rStyle w:val="PageNumber"/>
            <w:rFonts w:ascii="Arial" w:hAnsi="Arial" w:cs="Arial"/>
            <w:noProof/>
          </w:rPr>
          <w:t>3</w:t>
        </w:r>
        <w:r w:rsidRPr="004D763D">
          <w:rPr>
            <w:rStyle w:val="PageNumber"/>
            <w:rFonts w:ascii="Arial" w:hAnsi="Arial" w:cs="Arial"/>
          </w:rPr>
          <w:fldChar w:fldCharType="end"/>
        </w:r>
      </w:p>
    </w:sdtContent>
  </w:sdt>
  <w:p w14:paraId="6BD7EBAC" w14:textId="77777777" w:rsidR="004D763D" w:rsidRPr="004D763D" w:rsidRDefault="004D763D" w:rsidP="004D763D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F2C31C" w14:textId="77777777" w:rsidR="00427CF2" w:rsidRDefault="00427CF2" w:rsidP="004D763D">
      <w:r>
        <w:separator/>
      </w:r>
    </w:p>
  </w:footnote>
  <w:footnote w:type="continuationSeparator" w:id="0">
    <w:p w14:paraId="2FC9C513" w14:textId="77777777" w:rsidR="00427CF2" w:rsidRDefault="00427CF2" w:rsidP="004D763D">
      <w:r>
        <w:continuationSeparator/>
      </w:r>
    </w:p>
  </w:footnote>
  <w:footnote w:type="continuationNotice" w:id="1">
    <w:p w14:paraId="398D740F" w14:textId="77777777" w:rsidR="00427CF2" w:rsidRDefault="00427CF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7173F"/>
    <w:multiLevelType w:val="hybridMultilevel"/>
    <w:tmpl w:val="0004D23E"/>
    <w:lvl w:ilvl="0" w:tplc="BDDE63E6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000000"/>
        <w:sz w:val="2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7D51EA"/>
    <w:multiLevelType w:val="hybridMultilevel"/>
    <w:tmpl w:val="A1444096"/>
    <w:lvl w:ilvl="0" w:tplc="71CE5B1C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A93A18"/>
    <w:multiLevelType w:val="hybridMultilevel"/>
    <w:tmpl w:val="482C38D4"/>
    <w:lvl w:ilvl="0" w:tplc="2CA05DF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E05B08"/>
    <w:multiLevelType w:val="hybridMultilevel"/>
    <w:tmpl w:val="B63A6788"/>
    <w:lvl w:ilvl="0" w:tplc="B190653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625DB"/>
    <w:multiLevelType w:val="hybridMultilevel"/>
    <w:tmpl w:val="3572A784"/>
    <w:lvl w:ilvl="0" w:tplc="8B9A1D2A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085830"/>
    <w:multiLevelType w:val="hybridMultilevel"/>
    <w:tmpl w:val="C7989D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6344E05"/>
    <w:multiLevelType w:val="hybridMultilevel"/>
    <w:tmpl w:val="C9A45112"/>
    <w:lvl w:ilvl="0" w:tplc="7C02E6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i w:val="0"/>
        <w:i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8D56A3"/>
    <w:multiLevelType w:val="hybridMultilevel"/>
    <w:tmpl w:val="FA344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BB7FCE"/>
    <w:multiLevelType w:val="hybridMultilevel"/>
    <w:tmpl w:val="46B4CF86"/>
    <w:lvl w:ilvl="0" w:tplc="4D16DBB8">
      <w:start w:val="1"/>
      <w:numFmt w:val="decimal"/>
      <w:lvlText w:val="%1)"/>
      <w:lvlJc w:val="left"/>
      <w:pPr>
        <w:ind w:left="720" w:hanging="360"/>
      </w:pPr>
      <w:rPr>
        <w:rFonts w:hint="default"/>
        <w:i/>
        <w:color w:val="auto"/>
        <w:u w:val="single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9E1B54"/>
    <w:multiLevelType w:val="hybridMultilevel"/>
    <w:tmpl w:val="573E7E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6F3701"/>
    <w:multiLevelType w:val="hybridMultilevel"/>
    <w:tmpl w:val="DC9CEB54"/>
    <w:lvl w:ilvl="0" w:tplc="E466B78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48E11A8"/>
    <w:multiLevelType w:val="hybridMultilevel"/>
    <w:tmpl w:val="B84271B2"/>
    <w:lvl w:ilvl="0" w:tplc="CB90059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50B5713"/>
    <w:multiLevelType w:val="hybridMultilevel"/>
    <w:tmpl w:val="9254042A"/>
    <w:lvl w:ilvl="0" w:tplc="E6B4494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7A77255"/>
    <w:multiLevelType w:val="hybridMultilevel"/>
    <w:tmpl w:val="E0E2F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E40377"/>
    <w:multiLevelType w:val="hybridMultilevel"/>
    <w:tmpl w:val="1DD00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EE12E4"/>
    <w:multiLevelType w:val="hybridMultilevel"/>
    <w:tmpl w:val="89786A74"/>
    <w:lvl w:ilvl="0" w:tplc="1C6CDF84">
      <w:start w:val="9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5CB604B2"/>
    <w:multiLevelType w:val="hybridMultilevel"/>
    <w:tmpl w:val="B7B63BC0"/>
    <w:lvl w:ilvl="0" w:tplc="B43E3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C47A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EC1E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4CD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FDEAD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5EB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4625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429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568B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5EDC57DE"/>
    <w:multiLevelType w:val="hybridMultilevel"/>
    <w:tmpl w:val="76C25138"/>
    <w:lvl w:ilvl="0" w:tplc="540499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FE15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BE82B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1C60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E59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FC17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4C42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4E5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AA94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69AE0DBB"/>
    <w:multiLevelType w:val="hybridMultilevel"/>
    <w:tmpl w:val="01C64BAA"/>
    <w:lvl w:ilvl="0" w:tplc="29A40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E8D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6B9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6C96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B201D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8FC7C8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5F22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E6BD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04A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3542350"/>
    <w:multiLevelType w:val="hybridMultilevel"/>
    <w:tmpl w:val="F60CD114"/>
    <w:lvl w:ilvl="0" w:tplc="6A5E39CE">
      <w:start w:val="1"/>
      <w:numFmt w:val="bullet"/>
      <w:lvlText w:val=""/>
      <w:lvlJc w:val="left"/>
      <w:pPr>
        <w:ind w:left="144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737231EC"/>
    <w:multiLevelType w:val="hybridMultilevel"/>
    <w:tmpl w:val="F5BA6984"/>
    <w:lvl w:ilvl="0" w:tplc="43A697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FA9C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F4A0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A72FAF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74AA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62489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0609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B0D1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AE62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75D07F39"/>
    <w:multiLevelType w:val="hybridMultilevel"/>
    <w:tmpl w:val="D8F49A92"/>
    <w:lvl w:ilvl="0" w:tplc="E8C45B0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4DAE668C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CA1CF8"/>
    <w:multiLevelType w:val="hybridMultilevel"/>
    <w:tmpl w:val="44B2DCE2"/>
    <w:lvl w:ilvl="0" w:tplc="7F4AD552">
      <w:start w:val="1"/>
      <w:numFmt w:val="bullet"/>
      <w:lvlText w:val=""/>
      <w:lvlJc w:val="left"/>
      <w:pPr>
        <w:ind w:left="36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9"/>
  </w:num>
  <w:num w:numId="3">
    <w:abstractNumId w:val="22"/>
  </w:num>
  <w:num w:numId="4">
    <w:abstractNumId w:val="4"/>
  </w:num>
  <w:num w:numId="5">
    <w:abstractNumId w:val="11"/>
  </w:num>
  <w:num w:numId="6">
    <w:abstractNumId w:val="2"/>
  </w:num>
  <w:num w:numId="7">
    <w:abstractNumId w:val="17"/>
  </w:num>
  <w:num w:numId="8">
    <w:abstractNumId w:val="20"/>
  </w:num>
  <w:num w:numId="9">
    <w:abstractNumId w:val="6"/>
  </w:num>
  <w:num w:numId="10">
    <w:abstractNumId w:val="8"/>
  </w:num>
  <w:num w:numId="11">
    <w:abstractNumId w:val="12"/>
  </w:num>
  <w:num w:numId="12">
    <w:abstractNumId w:val="10"/>
  </w:num>
  <w:num w:numId="13">
    <w:abstractNumId w:val="1"/>
  </w:num>
  <w:num w:numId="14">
    <w:abstractNumId w:val="5"/>
  </w:num>
  <w:num w:numId="15">
    <w:abstractNumId w:val="14"/>
  </w:num>
  <w:num w:numId="16">
    <w:abstractNumId w:val="7"/>
  </w:num>
  <w:num w:numId="17">
    <w:abstractNumId w:val="18"/>
  </w:num>
  <w:num w:numId="18">
    <w:abstractNumId w:val="16"/>
  </w:num>
  <w:num w:numId="19">
    <w:abstractNumId w:val="13"/>
  </w:num>
  <w:num w:numId="20">
    <w:abstractNumId w:val="21"/>
  </w:num>
  <w:num w:numId="21">
    <w:abstractNumId w:val="0"/>
  </w:num>
  <w:num w:numId="22">
    <w:abstractNumId w:val="15"/>
  </w:num>
  <w:num w:numId="2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munol Immunoth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sw5ee2e8v0tale2aebvwtxhst95x2wfpszs&quot;&gt;My EndNote Library&lt;record-ids&gt;&lt;item&gt;6&lt;/item&gt;&lt;item&gt;7&lt;/item&gt;&lt;item&gt;15&lt;/item&gt;&lt;item&gt;23&lt;/item&gt;&lt;item&gt;24&lt;/item&gt;&lt;item&gt;31&lt;/item&gt;&lt;item&gt;32&lt;/item&gt;&lt;item&gt;34&lt;/item&gt;&lt;item&gt;35&lt;/item&gt;&lt;item&gt;36&lt;/item&gt;&lt;item&gt;37&lt;/item&gt;&lt;item&gt;39&lt;/item&gt;&lt;item&gt;47&lt;/item&gt;&lt;item&gt;51&lt;/item&gt;&lt;item&gt;53&lt;/item&gt;&lt;item&gt;55&lt;/item&gt;&lt;item&gt;57&lt;/item&gt;&lt;item&gt;62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1&lt;/item&gt;&lt;item&gt;82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/record-ids&gt;&lt;/item&gt;&lt;/Libraries&gt;"/>
  </w:docVars>
  <w:rsids>
    <w:rsidRoot w:val="00F04839"/>
    <w:rsid w:val="00000262"/>
    <w:rsid w:val="00003A61"/>
    <w:rsid w:val="000059CD"/>
    <w:rsid w:val="00006304"/>
    <w:rsid w:val="0001093E"/>
    <w:rsid w:val="00016D05"/>
    <w:rsid w:val="0001726E"/>
    <w:rsid w:val="000176C2"/>
    <w:rsid w:val="0002317F"/>
    <w:rsid w:val="00025730"/>
    <w:rsid w:val="000267A4"/>
    <w:rsid w:val="00030C18"/>
    <w:rsid w:val="000316B2"/>
    <w:rsid w:val="00040091"/>
    <w:rsid w:val="00040309"/>
    <w:rsid w:val="00040F76"/>
    <w:rsid w:val="000423FB"/>
    <w:rsid w:val="0004497F"/>
    <w:rsid w:val="0004725E"/>
    <w:rsid w:val="00047D31"/>
    <w:rsid w:val="000505E9"/>
    <w:rsid w:val="00051FEA"/>
    <w:rsid w:val="00055CAC"/>
    <w:rsid w:val="0006014C"/>
    <w:rsid w:val="00062244"/>
    <w:rsid w:val="00063E32"/>
    <w:rsid w:val="00065A4E"/>
    <w:rsid w:val="000674C0"/>
    <w:rsid w:val="00067FAC"/>
    <w:rsid w:val="00072A53"/>
    <w:rsid w:val="00073CAF"/>
    <w:rsid w:val="00074144"/>
    <w:rsid w:val="000773DC"/>
    <w:rsid w:val="0007767D"/>
    <w:rsid w:val="00077841"/>
    <w:rsid w:val="000778BA"/>
    <w:rsid w:val="000835CC"/>
    <w:rsid w:val="0008417E"/>
    <w:rsid w:val="00084619"/>
    <w:rsid w:val="000855B5"/>
    <w:rsid w:val="000856B9"/>
    <w:rsid w:val="00090939"/>
    <w:rsid w:val="00091114"/>
    <w:rsid w:val="00093C85"/>
    <w:rsid w:val="00093F38"/>
    <w:rsid w:val="00097F68"/>
    <w:rsid w:val="000A2BBE"/>
    <w:rsid w:val="000B1D58"/>
    <w:rsid w:val="000B3A66"/>
    <w:rsid w:val="000B51D5"/>
    <w:rsid w:val="000B690F"/>
    <w:rsid w:val="000C03E9"/>
    <w:rsid w:val="000C2E87"/>
    <w:rsid w:val="000C5703"/>
    <w:rsid w:val="000C6357"/>
    <w:rsid w:val="000C677C"/>
    <w:rsid w:val="000C7B05"/>
    <w:rsid w:val="000D108B"/>
    <w:rsid w:val="000D199D"/>
    <w:rsid w:val="000D2209"/>
    <w:rsid w:val="000D57EE"/>
    <w:rsid w:val="000E6281"/>
    <w:rsid w:val="000E6A5A"/>
    <w:rsid w:val="000E726F"/>
    <w:rsid w:val="000E77BF"/>
    <w:rsid w:val="000F0065"/>
    <w:rsid w:val="000F68F7"/>
    <w:rsid w:val="000F764B"/>
    <w:rsid w:val="00105CAE"/>
    <w:rsid w:val="001068A2"/>
    <w:rsid w:val="00111EDB"/>
    <w:rsid w:val="00113A09"/>
    <w:rsid w:val="0011473B"/>
    <w:rsid w:val="0011486B"/>
    <w:rsid w:val="00115F09"/>
    <w:rsid w:val="00120688"/>
    <w:rsid w:val="00122943"/>
    <w:rsid w:val="001231A6"/>
    <w:rsid w:val="00123E53"/>
    <w:rsid w:val="00130EDF"/>
    <w:rsid w:val="001329DE"/>
    <w:rsid w:val="00135780"/>
    <w:rsid w:val="001358D5"/>
    <w:rsid w:val="00136901"/>
    <w:rsid w:val="00140C1F"/>
    <w:rsid w:val="00140FEB"/>
    <w:rsid w:val="00141496"/>
    <w:rsid w:val="00142424"/>
    <w:rsid w:val="00146D83"/>
    <w:rsid w:val="001475FC"/>
    <w:rsid w:val="001500DD"/>
    <w:rsid w:val="001516C8"/>
    <w:rsid w:val="001542C9"/>
    <w:rsid w:val="001567A7"/>
    <w:rsid w:val="00157DB0"/>
    <w:rsid w:val="00157F67"/>
    <w:rsid w:val="00157FD8"/>
    <w:rsid w:val="0016063F"/>
    <w:rsid w:val="00161F1C"/>
    <w:rsid w:val="00162A5F"/>
    <w:rsid w:val="00163871"/>
    <w:rsid w:val="001657B2"/>
    <w:rsid w:val="00167BFD"/>
    <w:rsid w:val="00167EB2"/>
    <w:rsid w:val="00172DEB"/>
    <w:rsid w:val="001743D5"/>
    <w:rsid w:val="0017634E"/>
    <w:rsid w:val="001765A9"/>
    <w:rsid w:val="001766E2"/>
    <w:rsid w:val="001772D8"/>
    <w:rsid w:val="001813B3"/>
    <w:rsid w:val="00182B95"/>
    <w:rsid w:val="00186FB8"/>
    <w:rsid w:val="001870A3"/>
    <w:rsid w:val="00190991"/>
    <w:rsid w:val="00190B9C"/>
    <w:rsid w:val="00190D99"/>
    <w:rsid w:val="00191D63"/>
    <w:rsid w:val="00192530"/>
    <w:rsid w:val="001942D2"/>
    <w:rsid w:val="001956A2"/>
    <w:rsid w:val="00195A69"/>
    <w:rsid w:val="0019633A"/>
    <w:rsid w:val="00197AF3"/>
    <w:rsid w:val="001A0920"/>
    <w:rsid w:val="001A408D"/>
    <w:rsid w:val="001A4433"/>
    <w:rsid w:val="001A4DD6"/>
    <w:rsid w:val="001A5976"/>
    <w:rsid w:val="001A61DD"/>
    <w:rsid w:val="001A634E"/>
    <w:rsid w:val="001A6883"/>
    <w:rsid w:val="001B5D0A"/>
    <w:rsid w:val="001C0DF0"/>
    <w:rsid w:val="001C6EEC"/>
    <w:rsid w:val="001C73F5"/>
    <w:rsid w:val="001C742B"/>
    <w:rsid w:val="001D22E0"/>
    <w:rsid w:val="001D3A83"/>
    <w:rsid w:val="001D40D0"/>
    <w:rsid w:val="001D4C17"/>
    <w:rsid w:val="001E236E"/>
    <w:rsid w:val="001E2DC6"/>
    <w:rsid w:val="001E45B8"/>
    <w:rsid w:val="001E4BA0"/>
    <w:rsid w:val="001E723E"/>
    <w:rsid w:val="001E7736"/>
    <w:rsid w:val="001E7E61"/>
    <w:rsid w:val="001F11E4"/>
    <w:rsid w:val="001F2493"/>
    <w:rsid w:val="001F294E"/>
    <w:rsid w:val="0020163E"/>
    <w:rsid w:val="002037AA"/>
    <w:rsid w:val="002043EB"/>
    <w:rsid w:val="00207CD1"/>
    <w:rsid w:val="00212806"/>
    <w:rsid w:val="002151D7"/>
    <w:rsid w:val="0021548A"/>
    <w:rsid w:val="00216FE8"/>
    <w:rsid w:val="0022117E"/>
    <w:rsid w:val="00221728"/>
    <w:rsid w:val="00221FD4"/>
    <w:rsid w:val="00222E78"/>
    <w:rsid w:val="0022572D"/>
    <w:rsid w:val="00232AAF"/>
    <w:rsid w:val="00232B84"/>
    <w:rsid w:val="00232CAA"/>
    <w:rsid w:val="00233D8F"/>
    <w:rsid w:val="002355E5"/>
    <w:rsid w:val="00235B8A"/>
    <w:rsid w:val="00236A93"/>
    <w:rsid w:val="00237F2A"/>
    <w:rsid w:val="0024059A"/>
    <w:rsid w:val="00240B61"/>
    <w:rsid w:val="00241A41"/>
    <w:rsid w:val="00242817"/>
    <w:rsid w:val="00242826"/>
    <w:rsid w:val="002454F9"/>
    <w:rsid w:val="00245C1F"/>
    <w:rsid w:val="00246158"/>
    <w:rsid w:val="00246DC5"/>
    <w:rsid w:val="00247A2E"/>
    <w:rsid w:val="00251F94"/>
    <w:rsid w:val="00252110"/>
    <w:rsid w:val="00253E70"/>
    <w:rsid w:val="0025478D"/>
    <w:rsid w:val="00257EFB"/>
    <w:rsid w:val="002603EA"/>
    <w:rsid w:val="00267045"/>
    <w:rsid w:val="00267D08"/>
    <w:rsid w:val="002704F2"/>
    <w:rsid w:val="00270F5B"/>
    <w:rsid w:val="00272B75"/>
    <w:rsid w:val="00275520"/>
    <w:rsid w:val="002777EB"/>
    <w:rsid w:val="002813F2"/>
    <w:rsid w:val="0028194D"/>
    <w:rsid w:val="00284F4A"/>
    <w:rsid w:val="0028509E"/>
    <w:rsid w:val="00285A8F"/>
    <w:rsid w:val="00286419"/>
    <w:rsid w:val="00287D5C"/>
    <w:rsid w:val="00291A01"/>
    <w:rsid w:val="00291A68"/>
    <w:rsid w:val="00291AB9"/>
    <w:rsid w:val="00294584"/>
    <w:rsid w:val="002974D9"/>
    <w:rsid w:val="002A2DAA"/>
    <w:rsid w:val="002A544F"/>
    <w:rsid w:val="002A7758"/>
    <w:rsid w:val="002B2893"/>
    <w:rsid w:val="002B2B76"/>
    <w:rsid w:val="002B3139"/>
    <w:rsid w:val="002B3865"/>
    <w:rsid w:val="002C17D3"/>
    <w:rsid w:val="002C1C9F"/>
    <w:rsid w:val="002C7259"/>
    <w:rsid w:val="002C7DE6"/>
    <w:rsid w:val="002D23F3"/>
    <w:rsid w:val="002D33DD"/>
    <w:rsid w:val="002D40BA"/>
    <w:rsid w:val="002D7E23"/>
    <w:rsid w:val="002E0037"/>
    <w:rsid w:val="002E3A80"/>
    <w:rsid w:val="002E6EA2"/>
    <w:rsid w:val="002F1BFC"/>
    <w:rsid w:val="002F2E63"/>
    <w:rsid w:val="0030088C"/>
    <w:rsid w:val="00301172"/>
    <w:rsid w:val="00304511"/>
    <w:rsid w:val="00304818"/>
    <w:rsid w:val="003071B2"/>
    <w:rsid w:val="003074BB"/>
    <w:rsid w:val="0030758E"/>
    <w:rsid w:val="00307F2D"/>
    <w:rsid w:val="0031310D"/>
    <w:rsid w:val="0031377B"/>
    <w:rsid w:val="0031538B"/>
    <w:rsid w:val="00317993"/>
    <w:rsid w:val="00317DF1"/>
    <w:rsid w:val="0032113A"/>
    <w:rsid w:val="00323D53"/>
    <w:rsid w:val="00330462"/>
    <w:rsid w:val="00330E0D"/>
    <w:rsid w:val="00332CC5"/>
    <w:rsid w:val="0033666B"/>
    <w:rsid w:val="00340CE3"/>
    <w:rsid w:val="003411E2"/>
    <w:rsid w:val="00341F65"/>
    <w:rsid w:val="00346A8F"/>
    <w:rsid w:val="00347DE8"/>
    <w:rsid w:val="00350D09"/>
    <w:rsid w:val="00353CC6"/>
    <w:rsid w:val="00354BE6"/>
    <w:rsid w:val="00355617"/>
    <w:rsid w:val="00356DD4"/>
    <w:rsid w:val="003618C7"/>
    <w:rsid w:val="00362F95"/>
    <w:rsid w:val="00363265"/>
    <w:rsid w:val="00365F34"/>
    <w:rsid w:val="00367716"/>
    <w:rsid w:val="00372715"/>
    <w:rsid w:val="00376F50"/>
    <w:rsid w:val="0037767A"/>
    <w:rsid w:val="00380C5F"/>
    <w:rsid w:val="00382056"/>
    <w:rsid w:val="003836E7"/>
    <w:rsid w:val="00385D75"/>
    <w:rsid w:val="003879D3"/>
    <w:rsid w:val="00387BAC"/>
    <w:rsid w:val="00387DA5"/>
    <w:rsid w:val="00394C20"/>
    <w:rsid w:val="00396A86"/>
    <w:rsid w:val="003A0071"/>
    <w:rsid w:val="003A0EEF"/>
    <w:rsid w:val="003A604B"/>
    <w:rsid w:val="003A6A8C"/>
    <w:rsid w:val="003A721F"/>
    <w:rsid w:val="003B2376"/>
    <w:rsid w:val="003B2ED7"/>
    <w:rsid w:val="003B31EB"/>
    <w:rsid w:val="003B3B10"/>
    <w:rsid w:val="003B3F92"/>
    <w:rsid w:val="003C0234"/>
    <w:rsid w:val="003C24A9"/>
    <w:rsid w:val="003C6C90"/>
    <w:rsid w:val="003D4F12"/>
    <w:rsid w:val="003D51D3"/>
    <w:rsid w:val="003D7297"/>
    <w:rsid w:val="003D75DA"/>
    <w:rsid w:val="003E013A"/>
    <w:rsid w:val="003E08BA"/>
    <w:rsid w:val="003E2442"/>
    <w:rsid w:val="003E301C"/>
    <w:rsid w:val="003E5028"/>
    <w:rsid w:val="003E5B76"/>
    <w:rsid w:val="003E69F4"/>
    <w:rsid w:val="003F3E15"/>
    <w:rsid w:val="003F3EFF"/>
    <w:rsid w:val="00400722"/>
    <w:rsid w:val="0040496F"/>
    <w:rsid w:val="00404F80"/>
    <w:rsid w:val="00405FAC"/>
    <w:rsid w:val="00412F4F"/>
    <w:rsid w:val="00415608"/>
    <w:rsid w:val="00420D7F"/>
    <w:rsid w:val="0042551E"/>
    <w:rsid w:val="00426A2E"/>
    <w:rsid w:val="00427CF2"/>
    <w:rsid w:val="0043304F"/>
    <w:rsid w:val="00435DCE"/>
    <w:rsid w:val="00441475"/>
    <w:rsid w:val="0044423F"/>
    <w:rsid w:val="00445298"/>
    <w:rsid w:val="00445751"/>
    <w:rsid w:val="004462F8"/>
    <w:rsid w:val="004511DF"/>
    <w:rsid w:val="004516CC"/>
    <w:rsid w:val="0045174C"/>
    <w:rsid w:val="004531EB"/>
    <w:rsid w:val="00453E3D"/>
    <w:rsid w:val="00454067"/>
    <w:rsid w:val="0045455A"/>
    <w:rsid w:val="004546C7"/>
    <w:rsid w:val="00454DA2"/>
    <w:rsid w:val="00461AA6"/>
    <w:rsid w:val="00462E92"/>
    <w:rsid w:val="004632E3"/>
    <w:rsid w:val="00463BC4"/>
    <w:rsid w:val="00463E1B"/>
    <w:rsid w:val="004661BE"/>
    <w:rsid w:val="00467F38"/>
    <w:rsid w:val="0047083F"/>
    <w:rsid w:val="0047305F"/>
    <w:rsid w:val="00473DDF"/>
    <w:rsid w:val="00475ECF"/>
    <w:rsid w:val="004771FB"/>
    <w:rsid w:val="00477C45"/>
    <w:rsid w:val="0048056E"/>
    <w:rsid w:val="00480950"/>
    <w:rsid w:val="004812A5"/>
    <w:rsid w:val="00481AA1"/>
    <w:rsid w:val="00481AB1"/>
    <w:rsid w:val="00481D93"/>
    <w:rsid w:val="0048249E"/>
    <w:rsid w:val="0048290B"/>
    <w:rsid w:val="004856A6"/>
    <w:rsid w:val="0048667D"/>
    <w:rsid w:val="00486877"/>
    <w:rsid w:val="00492083"/>
    <w:rsid w:val="00493666"/>
    <w:rsid w:val="00496010"/>
    <w:rsid w:val="004A0A91"/>
    <w:rsid w:val="004A3091"/>
    <w:rsid w:val="004A3F04"/>
    <w:rsid w:val="004A455D"/>
    <w:rsid w:val="004A46C3"/>
    <w:rsid w:val="004A4908"/>
    <w:rsid w:val="004A4B04"/>
    <w:rsid w:val="004A661B"/>
    <w:rsid w:val="004A7F04"/>
    <w:rsid w:val="004A7F14"/>
    <w:rsid w:val="004B158E"/>
    <w:rsid w:val="004B600F"/>
    <w:rsid w:val="004C209B"/>
    <w:rsid w:val="004C3F07"/>
    <w:rsid w:val="004C40A0"/>
    <w:rsid w:val="004C4EE7"/>
    <w:rsid w:val="004C5196"/>
    <w:rsid w:val="004C60B5"/>
    <w:rsid w:val="004D1FA4"/>
    <w:rsid w:val="004D2E6E"/>
    <w:rsid w:val="004D3703"/>
    <w:rsid w:val="004D4133"/>
    <w:rsid w:val="004D6650"/>
    <w:rsid w:val="004D7554"/>
    <w:rsid w:val="004D763D"/>
    <w:rsid w:val="004E03DD"/>
    <w:rsid w:val="004E13B2"/>
    <w:rsid w:val="004E351C"/>
    <w:rsid w:val="004E4D8E"/>
    <w:rsid w:val="004E52B0"/>
    <w:rsid w:val="004E5318"/>
    <w:rsid w:val="004E64C7"/>
    <w:rsid w:val="004E6E2C"/>
    <w:rsid w:val="004E7C7A"/>
    <w:rsid w:val="004F1283"/>
    <w:rsid w:val="004F140F"/>
    <w:rsid w:val="004F1A09"/>
    <w:rsid w:val="004F1D39"/>
    <w:rsid w:val="004F215A"/>
    <w:rsid w:val="004F3304"/>
    <w:rsid w:val="004F5156"/>
    <w:rsid w:val="004F67B6"/>
    <w:rsid w:val="005028C7"/>
    <w:rsid w:val="005037F0"/>
    <w:rsid w:val="005047E1"/>
    <w:rsid w:val="005056C1"/>
    <w:rsid w:val="005119CF"/>
    <w:rsid w:val="0051262B"/>
    <w:rsid w:val="00512DAE"/>
    <w:rsid w:val="00513A81"/>
    <w:rsid w:val="00514484"/>
    <w:rsid w:val="005215A7"/>
    <w:rsid w:val="00521DD6"/>
    <w:rsid w:val="005222D4"/>
    <w:rsid w:val="00522B66"/>
    <w:rsid w:val="005300CF"/>
    <w:rsid w:val="005321D8"/>
    <w:rsid w:val="00536A12"/>
    <w:rsid w:val="00544E23"/>
    <w:rsid w:val="00546C92"/>
    <w:rsid w:val="00551D9B"/>
    <w:rsid w:val="00554596"/>
    <w:rsid w:val="00554737"/>
    <w:rsid w:val="00555195"/>
    <w:rsid w:val="0055601F"/>
    <w:rsid w:val="005575DD"/>
    <w:rsid w:val="005577FF"/>
    <w:rsid w:val="005619FE"/>
    <w:rsid w:val="00566869"/>
    <w:rsid w:val="0057212C"/>
    <w:rsid w:val="005725B2"/>
    <w:rsid w:val="005740D8"/>
    <w:rsid w:val="00574B2B"/>
    <w:rsid w:val="005775C5"/>
    <w:rsid w:val="00577874"/>
    <w:rsid w:val="005801D0"/>
    <w:rsid w:val="00582E0B"/>
    <w:rsid w:val="005830B4"/>
    <w:rsid w:val="00584A1C"/>
    <w:rsid w:val="00584DEA"/>
    <w:rsid w:val="00586DD5"/>
    <w:rsid w:val="00587028"/>
    <w:rsid w:val="00590C07"/>
    <w:rsid w:val="00591B77"/>
    <w:rsid w:val="00591BAB"/>
    <w:rsid w:val="00595D3C"/>
    <w:rsid w:val="00596F9C"/>
    <w:rsid w:val="005A0302"/>
    <w:rsid w:val="005A10D7"/>
    <w:rsid w:val="005A41C3"/>
    <w:rsid w:val="005A6697"/>
    <w:rsid w:val="005A7284"/>
    <w:rsid w:val="005A7D76"/>
    <w:rsid w:val="005B0BBE"/>
    <w:rsid w:val="005B4746"/>
    <w:rsid w:val="005B5270"/>
    <w:rsid w:val="005B5E1B"/>
    <w:rsid w:val="005B7EC5"/>
    <w:rsid w:val="005C038B"/>
    <w:rsid w:val="005C378C"/>
    <w:rsid w:val="005D3459"/>
    <w:rsid w:val="005D3D46"/>
    <w:rsid w:val="005D3EA8"/>
    <w:rsid w:val="005D40F5"/>
    <w:rsid w:val="005D7494"/>
    <w:rsid w:val="005E2B18"/>
    <w:rsid w:val="005E2D45"/>
    <w:rsid w:val="005E3BB0"/>
    <w:rsid w:val="005F0927"/>
    <w:rsid w:val="005F09BA"/>
    <w:rsid w:val="005F135F"/>
    <w:rsid w:val="005F38AF"/>
    <w:rsid w:val="005F4CA8"/>
    <w:rsid w:val="005F5D76"/>
    <w:rsid w:val="005F7A21"/>
    <w:rsid w:val="00601D44"/>
    <w:rsid w:val="00605B32"/>
    <w:rsid w:val="006100F5"/>
    <w:rsid w:val="006114CD"/>
    <w:rsid w:val="00611648"/>
    <w:rsid w:val="00615120"/>
    <w:rsid w:val="00615C5A"/>
    <w:rsid w:val="006166BB"/>
    <w:rsid w:val="006171BE"/>
    <w:rsid w:val="00622352"/>
    <w:rsid w:val="00625B1D"/>
    <w:rsid w:val="00625B70"/>
    <w:rsid w:val="006270BB"/>
    <w:rsid w:val="00627A77"/>
    <w:rsid w:val="00627DFC"/>
    <w:rsid w:val="00630EBE"/>
    <w:rsid w:val="00634AE2"/>
    <w:rsid w:val="00636369"/>
    <w:rsid w:val="00641C08"/>
    <w:rsid w:val="00643FEE"/>
    <w:rsid w:val="00646D27"/>
    <w:rsid w:val="006506DD"/>
    <w:rsid w:val="00651360"/>
    <w:rsid w:val="00652028"/>
    <w:rsid w:val="00652DC3"/>
    <w:rsid w:val="006560A9"/>
    <w:rsid w:val="00660983"/>
    <w:rsid w:val="00661280"/>
    <w:rsid w:val="006623CD"/>
    <w:rsid w:val="0066247A"/>
    <w:rsid w:val="00662959"/>
    <w:rsid w:val="00665ED6"/>
    <w:rsid w:val="00666917"/>
    <w:rsid w:val="006669AF"/>
    <w:rsid w:val="00667723"/>
    <w:rsid w:val="00667827"/>
    <w:rsid w:val="00672C56"/>
    <w:rsid w:val="0067416D"/>
    <w:rsid w:val="00674746"/>
    <w:rsid w:val="00675E12"/>
    <w:rsid w:val="00676084"/>
    <w:rsid w:val="00677D62"/>
    <w:rsid w:val="00681E54"/>
    <w:rsid w:val="00685A02"/>
    <w:rsid w:val="00686EFE"/>
    <w:rsid w:val="00690DA2"/>
    <w:rsid w:val="006930E1"/>
    <w:rsid w:val="006930E7"/>
    <w:rsid w:val="00694A6A"/>
    <w:rsid w:val="00694E6C"/>
    <w:rsid w:val="00697253"/>
    <w:rsid w:val="006A14FD"/>
    <w:rsid w:val="006A21A9"/>
    <w:rsid w:val="006A419A"/>
    <w:rsid w:val="006A44D6"/>
    <w:rsid w:val="006A5AD4"/>
    <w:rsid w:val="006A766B"/>
    <w:rsid w:val="006A7D27"/>
    <w:rsid w:val="006B1807"/>
    <w:rsid w:val="006B2483"/>
    <w:rsid w:val="006B2D54"/>
    <w:rsid w:val="006B2F6F"/>
    <w:rsid w:val="006B30C9"/>
    <w:rsid w:val="006B4077"/>
    <w:rsid w:val="006B4698"/>
    <w:rsid w:val="006B5F4E"/>
    <w:rsid w:val="006C01E5"/>
    <w:rsid w:val="006C216F"/>
    <w:rsid w:val="006C4512"/>
    <w:rsid w:val="006C5B1E"/>
    <w:rsid w:val="006C71DB"/>
    <w:rsid w:val="006C7DCE"/>
    <w:rsid w:val="006D0765"/>
    <w:rsid w:val="006D0EC7"/>
    <w:rsid w:val="006D15D0"/>
    <w:rsid w:val="006D2A9C"/>
    <w:rsid w:val="006D35B9"/>
    <w:rsid w:val="006D6A04"/>
    <w:rsid w:val="006E44BF"/>
    <w:rsid w:val="006E5A67"/>
    <w:rsid w:val="006E5FA0"/>
    <w:rsid w:val="006E7F13"/>
    <w:rsid w:val="006F18DA"/>
    <w:rsid w:val="006F4237"/>
    <w:rsid w:val="006F4E73"/>
    <w:rsid w:val="006F67ED"/>
    <w:rsid w:val="007007AB"/>
    <w:rsid w:val="00701334"/>
    <w:rsid w:val="00704B98"/>
    <w:rsid w:val="00706596"/>
    <w:rsid w:val="00706AC6"/>
    <w:rsid w:val="007104AF"/>
    <w:rsid w:val="007110D4"/>
    <w:rsid w:val="00711A72"/>
    <w:rsid w:val="00722D15"/>
    <w:rsid w:val="00725FF2"/>
    <w:rsid w:val="007265AA"/>
    <w:rsid w:val="007314AF"/>
    <w:rsid w:val="00731B20"/>
    <w:rsid w:val="0073311F"/>
    <w:rsid w:val="00734713"/>
    <w:rsid w:val="00735CF6"/>
    <w:rsid w:val="007421B0"/>
    <w:rsid w:val="00742FD7"/>
    <w:rsid w:val="007447FC"/>
    <w:rsid w:val="00747410"/>
    <w:rsid w:val="00750869"/>
    <w:rsid w:val="007515A6"/>
    <w:rsid w:val="00751656"/>
    <w:rsid w:val="00755541"/>
    <w:rsid w:val="007556C8"/>
    <w:rsid w:val="0075774F"/>
    <w:rsid w:val="007611B4"/>
    <w:rsid w:val="00762039"/>
    <w:rsid w:val="007626FD"/>
    <w:rsid w:val="00766507"/>
    <w:rsid w:val="0076770D"/>
    <w:rsid w:val="0076781F"/>
    <w:rsid w:val="00767F5D"/>
    <w:rsid w:val="00770E39"/>
    <w:rsid w:val="00772CEE"/>
    <w:rsid w:val="00775E8E"/>
    <w:rsid w:val="0077744C"/>
    <w:rsid w:val="0078122F"/>
    <w:rsid w:val="0078710D"/>
    <w:rsid w:val="007919F3"/>
    <w:rsid w:val="007956CC"/>
    <w:rsid w:val="0079648F"/>
    <w:rsid w:val="00797879"/>
    <w:rsid w:val="007A073D"/>
    <w:rsid w:val="007A149C"/>
    <w:rsid w:val="007A2073"/>
    <w:rsid w:val="007A315C"/>
    <w:rsid w:val="007A4874"/>
    <w:rsid w:val="007A536E"/>
    <w:rsid w:val="007A63BA"/>
    <w:rsid w:val="007A7F1F"/>
    <w:rsid w:val="007B0BA1"/>
    <w:rsid w:val="007B3BF3"/>
    <w:rsid w:val="007B532B"/>
    <w:rsid w:val="007B63A3"/>
    <w:rsid w:val="007B6FCE"/>
    <w:rsid w:val="007B7EEC"/>
    <w:rsid w:val="007C0464"/>
    <w:rsid w:val="007C0B17"/>
    <w:rsid w:val="007C12BF"/>
    <w:rsid w:val="007C3116"/>
    <w:rsid w:val="007C4F97"/>
    <w:rsid w:val="007D0A67"/>
    <w:rsid w:val="007D2AC4"/>
    <w:rsid w:val="007D2F8F"/>
    <w:rsid w:val="007D3943"/>
    <w:rsid w:val="007E0AAC"/>
    <w:rsid w:val="007E1757"/>
    <w:rsid w:val="007E4DD6"/>
    <w:rsid w:val="007E7871"/>
    <w:rsid w:val="007F0419"/>
    <w:rsid w:val="007F078B"/>
    <w:rsid w:val="007F0F32"/>
    <w:rsid w:val="007F4679"/>
    <w:rsid w:val="007F4E1A"/>
    <w:rsid w:val="007F710F"/>
    <w:rsid w:val="007F7E86"/>
    <w:rsid w:val="00800349"/>
    <w:rsid w:val="00801EED"/>
    <w:rsid w:val="00803281"/>
    <w:rsid w:val="00804031"/>
    <w:rsid w:val="00805649"/>
    <w:rsid w:val="00805A3A"/>
    <w:rsid w:val="0080791A"/>
    <w:rsid w:val="008102F8"/>
    <w:rsid w:val="008103FC"/>
    <w:rsid w:val="00811692"/>
    <w:rsid w:val="00811932"/>
    <w:rsid w:val="00813F2F"/>
    <w:rsid w:val="00814610"/>
    <w:rsid w:val="0081585F"/>
    <w:rsid w:val="008206CC"/>
    <w:rsid w:val="008240FE"/>
    <w:rsid w:val="008244A6"/>
    <w:rsid w:val="0082581D"/>
    <w:rsid w:val="00826F4D"/>
    <w:rsid w:val="008272D9"/>
    <w:rsid w:val="00833529"/>
    <w:rsid w:val="008341A3"/>
    <w:rsid w:val="008354F4"/>
    <w:rsid w:val="00835F12"/>
    <w:rsid w:val="0083747E"/>
    <w:rsid w:val="00840403"/>
    <w:rsid w:val="00843C62"/>
    <w:rsid w:val="00851FF6"/>
    <w:rsid w:val="00853F3E"/>
    <w:rsid w:val="00854E17"/>
    <w:rsid w:val="0086142B"/>
    <w:rsid w:val="00862832"/>
    <w:rsid w:val="00863293"/>
    <w:rsid w:val="00864C8D"/>
    <w:rsid w:val="008661C2"/>
    <w:rsid w:val="008679B7"/>
    <w:rsid w:val="00867E77"/>
    <w:rsid w:val="00871268"/>
    <w:rsid w:val="0087356F"/>
    <w:rsid w:val="00877308"/>
    <w:rsid w:val="008773C7"/>
    <w:rsid w:val="0087750E"/>
    <w:rsid w:val="00895A9F"/>
    <w:rsid w:val="00896972"/>
    <w:rsid w:val="008A0CF2"/>
    <w:rsid w:val="008A144F"/>
    <w:rsid w:val="008A3FE6"/>
    <w:rsid w:val="008A4072"/>
    <w:rsid w:val="008B0B29"/>
    <w:rsid w:val="008B0B5F"/>
    <w:rsid w:val="008B1E68"/>
    <w:rsid w:val="008B21AD"/>
    <w:rsid w:val="008B2E01"/>
    <w:rsid w:val="008B32A4"/>
    <w:rsid w:val="008B661D"/>
    <w:rsid w:val="008C06FF"/>
    <w:rsid w:val="008C097A"/>
    <w:rsid w:val="008C5020"/>
    <w:rsid w:val="008C5C75"/>
    <w:rsid w:val="008C634E"/>
    <w:rsid w:val="008C7336"/>
    <w:rsid w:val="008D0BDD"/>
    <w:rsid w:val="008D1F95"/>
    <w:rsid w:val="008D350B"/>
    <w:rsid w:val="008D5706"/>
    <w:rsid w:val="008D64A3"/>
    <w:rsid w:val="008D6AD5"/>
    <w:rsid w:val="008E135D"/>
    <w:rsid w:val="008E28B0"/>
    <w:rsid w:val="008E2EDA"/>
    <w:rsid w:val="008E473E"/>
    <w:rsid w:val="008E49BD"/>
    <w:rsid w:val="008E4BE5"/>
    <w:rsid w:val="008E4C41"/>
    <w:rsid w:val="008E5849"/>
    <w:rsid w:val="008E63E7"/>
    <w:rsid w:val="008F0674"/>
    <w:rsid w:val="008F0780"/>
    <w:rsid w:val="008F16A9"/>
    <w:rsid w:val="008F2D43"/>
    <w:rsid w:val="008F5EFE"/>
    <w:rsid w:val="008F66EF"/>
    <w:rsid w:val="008F6C8B"/>
    <w:rsid w:val="00904070"/>
    <w:rsid w:val="00905743"/>
    <w:rsid w:val="00911A2B"/>
    <w:rsid w:val="00911D77"/>
    <w:rsid w:val="009130ED"/>
    <w:rsid w:val="009134C5"/>
    <w:rsid w:val="00913C9F"/>
    <w:rsid w:val="00915C12"/>
    <w:rsid w:val="00916400"/>
    <w:rsid w:val="00920C54"/>
    <w:rsid w:val="009213B3"/>
    <w:rsid w:val="009329DF"/>
    <w:rsid w:val="009341FD"/>
    <w:rsid w:val="00934D42"/>
    <w:rsid w:val="00940A90"/>
    <w:rsid w:val="00941F65"/>
    <w:rsid w:val="00943876"/>
    <w:rsid w:val="00943E5D"/>
    <w:rsid w:val="009448D7"/>
    <w:rsid w:val="0094599E"/>
    <w:rsid w:val="00945F96"/>
    <w:rsid w:val="0094745B"/>
    <w:rsid w:val="0094785C"/>
    <w:rsid w:val="0095065A"/>
    <w:rsid w:val="00952553"/>
    <w:rsid w:val="009530A4"/>
    <w:rsid w:val="00956063"/>
    <w:rsid w:val="0095621A"/>
    <w:rsid w:val="00960EBA"/>
    <w:rsid w:val="00963FBC"/>
    <w:rsid w:val="009669D8"/>
    <w:rsid w:val="00972FB9"/>
    <w:rsid w:val="009740BD"/>
    <w:rsid w:val="009774B1"/>
    <w:rsid w:val="00977C98"/>
    <w:rsid w:val="00980ABB"/>
    <w:rsid w:val="009815E4"/>
    <w:rsid w:val="00981CF1"/>
    <w:rsid w:val="00982C4F"/>
    <w:rsid w:val="00982D39"/>
    <w:rsid w:val="00987A75"/>
    <w:rsid w:val="00987B2C"/>
    <w:rsid w:val="00992460"/>
    <w:rsid w:val="00993BE2"/>
    <w:rsid w:val="00997B76"/>
    <w:rsid w:val="009A0C87"/>
    <w:rsid w:val="009A3F78"/>
    <w:rsid w:val="009A4AF2"/>
    <w:rsid w:val="009A4EA1"/>
    <w:rsid w:val="009A5033"/>
    <w:rsid w:val="009A50DF"/>
    <w:rsid w:val="009A524C"/>
    <w:rsid w:val="009A5A8F"/>
    <w:rsid w:val="009A5DC4"/>
    <w:rsid w:val="009A640D"/>
    <w:rsid w:val="009B1065"/>
    <w:rsid w:val="009B28EE"/>
    <w:rsid w:val="009C00A8"/>
    <w:rsid w:val="009C3E16"/>
    <w:rsid w:val="009C5680"/>
    <w:rsid w:val="009C5AB1"/>
    <w:rsid w:val="009C6854"/>
    <w:rsid w:val="009C7763"/>
    <w:rsid w:val="009C7B31"/>
    <w:rsid w:val="009D0894"/>
    <w:rsid w:val="009D0CD8"/>
    <w:rsid w:val="009D7273"/>
    <w:rsid w:val="009D770E"/>
    <w:rsid w:val="009D7BA1"/>
    <w:rsid w:val="009E0090"/>
    <w:rsid w:val="009E1657"/>
    <w:rsid w:val="009E1D81"/>
    <w:rsid w:val="009E2CE9"/>
    <w:rsid w:val="009F023C"/>
    <w:rsid w:val="009F0C42"/>
    <w:rsid w:val="009F1FC3"/>
    <w:rsid w:val="009F3B93"/>
    <w:rsid w:val="009F570F"/>
    <w:rsid w:val="009F5D23"/>
    <w:rsid w:val="009F6C20"/>
    <w:rsid w:val="00A0066E"/>
    <w:rsid w:val="00A0545A"/>
    <w:rsid w:val="00A06261"/>
    <w:rsid w:val="00A063DF"/>
    <w:rsid w:val="00A10E95"/>
    <w:rsid w:val="00A1258C"/>
    <w:rsid w:val="00A13ECF"/>
    <w:rsid w:val="00A147F2"/>
    <w:rsid w:val="00A220C7"/>
    <w:rsid w:val="00A25D32"/>
    <w:rsid w:val="00A27481"/>
    <w:rsid w:val="00A27486"/>
    <w:rsid w:val="00A31984"/>
    <w:rsid w:val="00A32ECA"/>
    <w:rsid w:val="00A350C0"/>
    <w:rsid w:val="00A35C4C"/>
    <w:rsid w:val="00A40C17"/>
    <w:rsid w:val="00A41C70"/>
    <w:rsid w:val="00A42A5D"/>
    <w:rsid w:val="00A43C2A"/>
    <w:rsid w:val="00A449AB"/>
    <w:rsid w:val="00A45CFD"/>
    <w:rsid w:val="00A460C4"/>
    <w:rsid w:val="00A512DD"/>
    <w:rsid w:val="00A51FF2"/>
    <w:rsid w:val="00A5543C"/>
    <w:rsid w:val="00A56050"/>
    <w:rsid w:val="00A56A71"/>
    <w:rsid w:val="00A57399"/>
    <w:rsid w:val="00A61B32"/>
    <w:rsid w:val="00A6238F"/>
    <w:rsid w:val="00A63C05"/>
    <w:rsid w:val="00A64F5C"/>
    <w:rsid w:val="00A65030"/>
    <w:rsid w:val="00A65216"/>
    <w:rsid w:val="00A6533F"/>
    <w:rsid w:val="00A65651"/>
    <w:rsid w:val="00A66E52"/>
    <w:rsid w:val="00A70247"/>
    <w:rsid w:val="00A70C56"/>
    <w:rsid w:val="00A7396C"/>
    <w:rsid w:val="00A768AD"/>
    <w:rsid w:val="00A77D97"/>
    <w:rsid w:val="00A807E4"/>
    <w:rsid w:val="00A85D6A"/>
    <w:rsid w:val="00A86989"/>
    <w:rsid w:val="00A87E8E"/>
    <w:rsid w:val="00A93202"/>
    <w:rsid w:val="00A94A0B"/>
    <w:rsid w:val="00A95516"/>
    <w:rsid w:val="00AA0ABB"/>
    <w:rsid w:val="00AA23E8"/>
    <w:rsid w:val="00AA3553"/>
    <w:rsid w:val="00AA3688"/>
    <w:rsid w:val="00AA3CBB"/>
    <w:rsid w:val="00AA3FDD"/>
    <w:rsid w:val="00AA5452"/>
    <w:rsid w:val="00AB19A1"/>
    <w:rsid w:val="00AB2602"/>
    <w:rsid w:val="00AB40A1"/>
    <w:rsid w:val="00AB5A45"/>
    <w:rsid w:val="00AB63E4"/>
    <w:rsid w:val="00AB66FD"/>
    <w:rsid w:val="00AB774A"/>
    <w:rsid w:val="00AC20D5"/>
    <w:rsid w:val="00AC21D0"/>
    <w:rsid w:val="00AC26AB"/>
    <w:rsid w:val="00AC3163"/>
    <w:rsid w:val="00AC376C"/>
    <w:rsid w:val="00AC38D4"/>
    <w:rsid w:val="00AC4175"/>
    <w:rsid w:val="00AC5DDD"/>
    <w:rsid w:val="00AC7617"/>
    <w:rsid w:val="00AD23C9"/>
    <w:rsid w:val="00AD27B2"/>
    <w:rsid w:val="00AD3412"/>
    <w:rsid w:val="00AD5F54"/>
    <w:rsid w:val="00AD6614"/>
    <w:rsid w:val="00AD71E7"/>
    <w:rsid w:val="00AD7ABC"/>
    <w:rsid w:val="00AE0BFE"/>
    <w:rsid w:val="00AE12B2"/>
    <w:rsid w:val="00AE4355"/>
    <w:rsid w:val="00AE4E64"/>
    <w:rsid w:val="00AE661F"/>
    <w:rsid w:val="00AE7AC6"/>
    <w:rsid w:val="00AE7D19"/>
    <w:rsid w:val="00AF1B68"/>
    <w:rsid w:val="00AF252D"/>
    <w:rsid w:val="00AF53B3"/>
    <w:rsid w:val="00AF5A50"/>
    <w:rsid w:val="00AF7F87"/>
    <w:rsid w:val="00B013DB"/>
    <w:rsid w:val="00B03A8C"/>
    <w:rsid w:val="00B03BFF"/>
    <w:rsid w:val="00B04C86"/>
    <w:rsid w:val="00B0635E"/>
    <w:rsid w:val="00B072BA"/>
    <w:rsid w:val="00B11310"/>
    <w:rsid w:val="00B12DAB"/>
    <w:rsid w:val="00B13755"/>
    <w:rsid w:val="00B1532E"/>
    <w:rsid w:val="00B164F2"/>
    <w:rsid w:val="00B166B6"/>
    <w:rsid w:val="00B16EAB"/>
    <w:rsid w:val="00B17547"/>
    <w:rsid w:val="00B17642"/>
    <w:rsid w:val="00B20A64"/>
    <w:rsid w:val="00B20E9A"/>
    <w:rsid w:val="00B21715"/>
    <w:rsid w:val="00B217FE"/>
    <w:rsid w:val="00B22074"/>
    <w:rsid w:val="00B251B5"/>
    <w:rsid w:val="00B268E2"/>
    <w:rsid w:val="00B27605"/>
    <w:rsid w:val="00B27DCC"/>
    <w:rsid w:val="00B320BD"/>
    <w:rsid w:val="00B362E9"/>
    <w:rsid w:val="00B36EF0"/>
    <w:rsid w:val="00B37798"/>
    <w:rsid w:val="00B46B93"/>
    <w:rsid w:val="00B507EA"/>
    <w:rsid w:val="00B5389C"/>
    <w:rsid w:val="00B60AAC"/>
    <w:rsid w:val="00B6235B"/>
    <w:rsid w:val="00B6268F"/>
    <w:rsid w:val="00B6618B"/>
    <w:rsid w:val="00B7028A"/>
    <w:rsid w:val="00B71374"/>
    <w:rsid w:val="00B717F0"/>
    <w:rsid w:val="00B751CD"/>
    <w:rsid w:val="00B81AB8"/>
    <w:rsid w:val="00B82AD6"/>
    <w:rsid w:val="00B8467A"/>
    <w:rsid w:val="00B86658"/>
    <w:rsid w:val="00B86A14"/>
    <w:rsid w:val="00B91D9A"/>
    <w:rsid w:val="00B92D38"/>
    <w:rsid w:val="00B931CF"/>
    <w:rsid w:val="00B93903"/>
    <w:rsid w:val="00B93FBD"/>
    <w:rsid w:val="00B94A2E"/>
    <w:rsid w:val="00B9650E"/>
    <w:rsid w:val="00B97764"/>
    <w:rsid w:val="00BA2005"/>
    <w:rsid w:val="00BA3CA8"/>
    <w:rsid w:val="00BA462B"/>
    <w:rsid w:val="00BA591F"/>
    <w:rsid w:val="00BA6D63"/>
    <w:rsid w:val="00BB3807"/>
    <w:rsid w:val="00BB3911"/>
    <w:rsid w:val="00BB44E9"/>
    <w:rsid w:val="00BB6417"/>
    <w:rsid w:val="00BB6C48"/>
    <w:rsid w:val="00BC063A"/>
    <w:rsid w:val="00BC12DC"/>
    <w:rsid w:val="00BC3A77"/>
    <w:rsid w:val="00BC66E6"/>
    <w:rsid w:val="00BD46C5"/>
    <w:rsid w:val="00BD7389"/>
    <w:rsid w:val="00BD7E49"/>
    <w:rsid w:val="00BE1675"/>
    <w:rsid w:val="00BE2DA8"/>
    <w:rsid w:val="00BE3EB5"/>
    <w:rsid w:val="00BE522C"/>
    <w:rsid w:val="00BE7153"/>
    <w:rsid w:val="00BF0136"/>
    <w:rsid w:val="00BF0327"/>
    <w:rsid w:val="00BF05CC"/>
    <w:rsid w:val="00BF1163"/>
    <w:rsid w:val="00BF1C29"/>
    <w:rsid w:val="00BF3231"/>
    <w:rsid w:val="00BF5247"/>
    <w:rsid w:val="00BF6134"/>
    <w:rsid w:val="00C006B3"/>
    <w:rsid w:val="00C13B5C"/>
    <w:rsid w:val="00C1488F"/>
    <w:rsid w:val="00C15086"/>
    <w:rsid w:val="00C15780"/>
    <w:rsid w:val="00C15C02"/>
    <w:rsid w:val="00C17625"/>
    <w:rsid w:val="00C20C3B"/>
    <w:rsid w:val="00C217E1"/>
    <w:rsid w:val="00C21BBB"/>
    <w:rsid w:val="00C21C20"/>
    <w:rsid w:val="00C22CAA"/>
    <w:rsid w:val="00C22E07"/>
    <w:rsid w:val="00C3304A"/>
    <w:rsid w:val="00C362E7"/>
    <w:rsid w:val="00C365B1"/>
    <w:rsid w:val="00C40B65"/>
    <w:rsid w:val="00C42314"/>
    <w:rsid w:val="00C42FE5"/>
    <w:rsid w:val="00C43C38"/>
    <w:rsid w:val="00C44B05"/>
    <w:rsid w:val="00C45ECE"/>
    <w:rsid w:val="00C4621D"/>
    <w:rsid w:val="00C51035"/>
    <w:rsid w:val="00C51BAD"/>
    <w:rsid w:val="00C52F95"/>
    <w:rsid w:val="00C52FE3"/>
    <w:rsid w:val="00C5307A"/>
    <w:rsid w:val="00C54D03"/>
    <w:rsid w:val="00C60D17"/>
    <w:rsid w:val="00C62107"/>
    <w:rsid w:val="00C62A3D"/>
    <w:rsid w:val="00C66080"/>
    <w:rsid w:val="00C72231"/>
    <w:rsid w:val="00C76A85"/>
    <w:rsid w:val="00C800CD"/>
    <w:rsid w:val="00C800DD"/>
    <w:rsid w:val="00C8159F"/>
    <w:rsid w:val="00C84BE3"/>
    <w:rsid w:val="00C85C02"/>
    <w:rsid w:val="00C861CA"/>
    <w:rsid w:val="00C90F8D"/>
    <w:rsid w:val="00C9184E"/>
    <w:rsid w:val="00C94BB4"/>
    <w:rsid w:val="00CA1918"/>
    <w:rsid w:val="00CA1C02"/>
    <w:rsid w:val="00CA3042"/>
    <w:rsid w:val="00CA385D"/>
    <w:rsid w:val="00CA4C2F"/>
    <w:rsid w:val="00CB188B"/>
    <w:rsid w:val="00CB5058"/>
    <w:rsid w:val="00CB5B07"/>
    <w:rsid w:val="00CC1A43"/>
    <w:rsid w:val="00CC20EB"/>
    <w:rsid w:val="00CC43DE"/>
    <w:rsid w:val="00CC7A8E"/>
    <w:rsid w:val="00CC7D4D"/>
    <w:rsid w:val="00CC7E6B"/>
    <w:rsid w:val="00CD1F1F"/>
    <w:rsid w:val="00CD3C2D"/>
    <w:rsid w:val="00CD41E2"/>
    <w:rsid w:val="00CD4A40"/>
    <w:rsid w:val="00CD4F34"/>
    <w:rsid w:val="00CE2A0C"/>
    <w:rsid w:val="00CE3103"/>
    <w:rsid w:val="00CE6192"/>
    <w:rsid w:val="00CF0872"/>
    <w:rsid w:val="00CF1DCC"/>
    <w:rsid w:val="00CF202B"/>
    <w:rsid w:val="00CF2DFB"/>
    <w:rsid w:val="00CF3A3E"/>
    <w:rsid w:val="00CF4E4F"/>
    <w:rsid w:val="00D01D71"/>
    <w:rsid w:val="00D01E9A"/>
    <w:rsid w:val="00D02F53"/>
    <w:rsid w:val="00D05F91"/>
    <w:rsid w:val="00D11AD2"/>
    <w:rsid w:val="00D12026"/>
    <w:rsid w:val="00D121E0"/>
    <w:rsid w:val="00D13B2F"/>
    <w:rsid w:val="00D15701"/>
    <w:rsid w:val="00D21911"/>
    <w:rsid w:val="00D220DC"/>
    <w:rsid w:val="00D2334F"/>
    <w:rsid w:val="00D25A19"/>
    <w:rsid w:val="00D26C3D"/>
    <w:rsid w:val="00D31E01"/>
    <w:rsid w:val="00D31F64"/>
    <w:rsid w:val="00D34FA4"/>
    <w:rsid w:val="00D35AB9"/>
    <w:rsid w:val="00D40E1C"/>
    <w:rsid w:val="00D41B91"/>
    <w:rsid w:val="00D42359"/>
    <w:rsid w:val="00D43788"/>
    <w:rsid w:val="00D46B1E"/>
    <w:rsid w:val="00D47101"/>
    <w:rsid w:val="00D53D63"/>
    <w:rsid w:val="00D53F89"/>
    <w:rsid w:val="00D54A9F"/>
    <w:rsid w:val="00D56CF6"/>
    <w:rsid w:val="00D60F61"/>
    <w:rsid w:val="00D61578"/>
    <w:rsid w:val="00D6167C"/>
    <w:rsid w:val="00D63DFB"/>
    <w:rsid w:val="00D74121"/>
    <w:rsid w:val="00D74887"/>
    <w:rsid w:val="00D752EE"/>
    <w:rsid w:val="00D75379"/>
    <w:rsid w:val="00D753D7"/>
    <w:rsid w:val="00D7647C"/>
    <w:rsid w:val="00D76820"/>
    <w:rsid w:val="00D77173"/>
    <w:rsid w:val="00D807DA"/>
    <w:rsid w:val="00D91BCE"/>
    <w:rsid w:val="00D921EF"/>
    <w:rsid w:val="00D96CC3"/>
    <w:rsid w:val="00DA1D77"/>
    <w:rsid w:val="00DA2E50"/>
    <w:rsid w:val="00DA3E40"/>
    <w:rsid w:val="00DA469C"/>
    <w:rsid w:val="00DA7BEE"/>
    <w:rsid w:val="00DB0523"/>
    <w:rsid w:val="00DB3B8E"/>
    <w:rsid w:val="00DB768F"/>
    <w:rsid w:val="00DC047A"/>
    <w:rsid w:val="00DC1D75"/>
    <w:rsid w:val="00DC1EBF"/>
    <w:rsid w:val="00DC6414"/>
    <w:rsid w:val="00DD1CF9"/>
    <w:rsid w:val="00DD323F"/>
    <w:rsid w:val="00DD76C7"/>
    <w:rsid w:val="00DD7E47"/>
    <w:rsid w:val="00DE05FD"/>
    <w:rsid w:val="00DE147D"/>
    <w:rsid w:val="00DE3574"/>
    <w:rsid w:val="00DE7C76"/>
    <w:rsid w:val="00DF1B63"/>
    <w:rsid w:val="00E016FD"/>
    <w:rsid w:val="00E12AE8"/>
    <w:rsid w:val="00E12FAD"/>
    <w:rsid w:val="00E1414C"/>
    <w:rsid w:val="00E14D4A"/>
    <w:rsid w:val="00E15C4C"/>
    <w:rsid w:val="00E20320"/>
    <w:rsid w:val="00E22650"/>
    <w:rsid w:val="00E23D72"/>
    <w:rsid w:val="00E244C3"/>
    <w:rsid w:val="00E24B94"/>
    <w:rsid w:val="00E325F5"/>
    <w:rsid w:val="00E3271D"/>
    <w:rsid w:val="00E32DC6"/>
    <w:rsid w:val="00E3333E"/>
    <w:rsid w:val="00E3660E"/>
    <w:rsid w:val="00E40C35"/>
    <w:rsid w:val="00E44949"/>
    <w:rsid w:val="00E50B6E"/>
    <w:rsid w:val="00E50CD8"/>
    <w:rsid w:val="00E5310E"/>
    <w:rsid w:val="00E53EB5"/>
    <w:rsid w:val="00E5538C"/>
    <w:rsid w:val="00E633B6"/>
    <w:rsid w:val="00E63699"/>
    <w:rsid w:val="00E63A5A"/>
    <w:rsid w:val="00E64879"/>
    <w:rsid w:val="00E70A95"/>
    <w:rsid w:val="00E7151D"/>
    <w:rsid w:val="00E71C0B"/>
    <w:rsid w:val="00E74DEE"/>
    <w:rsid w:val="00E76C29"/>
    <w:rsid w:val="00E83D07"/>
    <w:rsid w:val="00E85034"/>
    <w:rsid w:val="00E85C03"/>
    <w:rsid w:val="00E90BB3"/>
    <w:rsid w:val="00E940E7"/>
    <w:rsid w:val="00E95B8E"/>
    <w:rsid w:val="00E97D21"/>
    <w:rsid w:val="00EA0244"/>
    <w:rsid w:val="00EA3AE4"/>
    <w:rsid w:val="00EA4419"/>
    <w:rsid w:val="00EA6B67"/>
    <w:rsid w:val="00EB093D"/>
    <w:rsid w:val="00EB0D70"/>
    <w:rsid w:val="00EB776D"/>
    <w:rsid w:val="00EB7CC2"/>
    <w:rsid w:val="00EC09B6"/>
    <w:rsid w:val="00EC3275"/>
    <w:rsid w:val="00EC414A"/>
    <w:rsid w:val="00EC415B"/>
    <w:rsid w:val="00ED1343"/>
    <w:rsid w:val="00ED2FB2"/>
    <w:rsid w:val="00ED3E51"/>
    <w:rsid w:val="00ED52D8"/>
    <w:rsid w:val="00ED746E"/>
    <w:rsid w:val="00EE4DF6"/>
    <w:rsid w:val="00EE4F73"/>
    <w:rsid w:val="00EE51EB"/>
    <w:rsid w:val="00EE61FF"/>
    <w:rsid w:val="00EF0303"/>
    <w:rsid w:val="00EF202F"/>
    <w:rsid w:val="00EF3E5F"/>
    <w:rsid w:val="00EF6C31"/>
    <w:rsid w:val="00F006F2"/>
    <w:rsid w:val="00F01634"/>
    <w:rsid w:val="00F016BD"/>
    <w:rsid w:val="00F01E5B"/>
    <w:rsid w:val="00F0407A"/>
    <w:rsid w:val="00F046F2"/>
    <w:rsid w:val="00F04839"/>
    <w:rsid w:val="00F06B37"/>
    <w:rsid w:val="00F14384"/>
    <w:rsid w:val="00F1558A"/>
    <w:rsid w:val="00F160CF"/>
    <w:rsid w:val="00F16218"/>
    <w:rsid w:val="00F17371"/>
    <w:rsid w:val="00F20DA5"/>
    <w:rsid w:val="00F21553"/>
    <w:rsid w:val="00F21AD4"/>
    <w:rsid w:val="00F21D3B"/>
    <w:rsid w:val="00F226B8"/>
    <w:rsid w:val="00F23665"/>
    <w:rsid w:val="00F2393B"/>
    <w:rsid w:val="00F30C59"/>
    <w:rsid w:val="00F330E8"/>
    <w:rsid w:val="00F34237"/>
    <w:rsid w:val="00F353E7"/>
    <w:rsid w:val="00F35E68"/>
    <w:rsid w:val="00F40E5E"/>
    <w:rsid w:val="00F42891"/>
    <w:rsid w:val="00F465C5"/>
    <w:rsid w:val="00F4771B"/>
    <w:rsid w:val="00F5123A"/>
    <w:rsid w:val="00F51978"/>
    <w:rsid w:val="00F525B0"/>
    <w:rsid w:val="00F53E7A"/>
    <w:rsid w:val="00F60026"/>
    <w:rsid w:val="00F605D4"/>
    <w:rsid w:val="00F61655"/>
    <w:rsid w:val="00F64CE7"/>
    <w:rsid w:val="00F64CFE"/>
    <w:rsid w:val="00F6620F"/>
    <w:rsid w:val="00F67E9C"/>
    <w:rsid w:val="00F70462"/>
    <w:rsid w:val="00F70BF4"/>
    <w:rsid w:val="00F735E0"/>
    <w:rsid w:val="00F77ADC"/>
    <w:rsid w:val="00F810EF"/>
    <w:rsid w:val="00F81A59"/>
    <w:rsid w:val="00F8497F"/>
    <w:rsid w:val="00F84B64"/>
    <w:rsid w:val="00F856FA"/>
    <w:rsid w:val="00F86440"/>
    <w:rsid w:val="00F86784"/>
    <w:rsid w:val="00F8757E"/>
    <w:rsid w:val="00F87C01"/>
    <w:rsid w:val="00F9014F"/>
    <w:rsid w:val="00F9120C"/>
    <w:rsid w:val="00F91FFC"/>
    <w:rsid w:val="00F92C74"/>
    <w:rsid w:val="00F93ADA"/>
    <w:rsid w:val="00F93AF5"/>
    <w:rsid w:val="00F94A52"/>
    <w:rsid w:val="00F9546B"/>
    <w:rsid w:val="00F9631B"/>
    <w:rsid w:val="00FA36DC"/>
    <w:rsid w:val="00FA53C8"/>
    <w:rsid w:val="00FA6AAE"/>
    <w:rsid w:val="00FB0930"/>
    <w:rsid w:val="00FB0C1A"/>
    <w:rsid w:val="00FB2F4C"/>
    <w:rsid w:val="00FB72EA"/>
    <w:rsid w:val="00FB7D2F"/>
    <w:rsid w:val="00FC2CFB"/>
    <w:rsid w:val="00FC773D"/>
    <w:rsid w:val="00FD0FC2"/>
    <w:rsid w:val="00FD1130"/>
    <w:rsid w:val="00FD1294"/>
    <w:rsid w:val="00FD1581"/>
    <w:rsid w:val="00FD7259"/>
    <w:rsid w:val="00FD79A3"/>
    <w:rsid w:val="00FD7D4C"/>
    <w:rsid w:val="00FD7DAF"/>
    <w:rsid w:val="00FE3D24"/>
    <w:rsid w:val="00FE4745"/>
    <w:rsid w:val="00FE7F9A"/>
    <w:rsid w:val="00FF0F98"/>
    <w:rsid w:val="00F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0935F"/>
  <w15:chartTrackingRefBased/>
  <w15:docId w15:val="{F6CF47FE-F8A9-904A-A047-2DE34C679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2B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0483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94A6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94A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30EBE"/>
    <w:pPr>
      <w:jc w:val="center"/>
    </w:pPr>
    <w:rPr>
      <w:rFonts w:ascii="Arial" w:eastAsiaTheme="minorHAnsi" w:hAnsi="Arial" w:cs="Arial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30EBE"/>
  </w:style>
  <w:style w:type="character" w:customStyle="1" w:styleId="EndNoteBibliographyTitleChar">
    <w:name w:val="EndNote Bibliography Title Char"/>
    <w:basedOn w:val="ListParagraphChar"/>
    <w:link w:val="EndNoteBibliographyTitle"/>
    <w:rsid w:val="00630EBE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630EBE"/>
    <w:pPr>
      <w:spacing w:line="480" w:lineRule="auto"/>
      <w:jc w:val="center"/>
    </w:pPr>
    <w:rPr>
      <w:rFonts w:ascii="Arial" w:eastAsiaTheme="minorHAnsi" w:hAnsi="Arial" w:cs="Arial"/>
    </w:rPr>
  </w:style>
  <w:style w:type="character" w:customStyle="1" w:styleId="EndNoteBibliographyChar">
    <w:name w:val="EndNote Bibliography Char"/>
    <w:basedOn w:val="ListParagraphChar"/>
    <w:link w:val="EndNoteBibliography"/>
    <w:rsid w:val="00630EBE"/>
    <w:rPr>
      <w:rFonts w:ascii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4D76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63D"/>
  </w:style>
  <w:style w:type="character" w:styleId="PageNumber">
    <w:name w:val="page number"/>
    <w:basedOn w:val="DefaultParagraphFont"/>
    <w:uiPriority w:val="99"/>
    <w:semiHidden/>
    <w:unhideWhenUsed/>
    <w:rsid w:val="004D763D"/>
  </w:style>
  <w:style w:type="paragraph" w:styleId="Header">
    <w:name w:val="header"/>
    <w:basedOn w:val="Normal"/>
    <w:link w:val="HeaderChar"/>
    <w:uiPriority w:val="99"/>
    <w:unhideWhenUsed/>
    <w:rsid w:val="004D763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763D"/>
  </w:style>
  <w:style w:type="table" w:styleId="TableGrid">
    <w:name w:val="Table Grid"/>
    <w:basedOn w:val="TableNormal"/>
    <w:uiPriority w:val="39"/>
    <w:rsid w:val="00591B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830B4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412F4F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530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30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30A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30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30A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16D05"/>
    <w:rPr>
      <w:b/>
      <w:bCs/>
    </w:rPr>
  </w:style>
  <w:style w:type="paragraph" w:customStyle="1" w:styleId="InsideAddress">
    <w:name w:val="Inside Address"/>
    <w:basedOn w:val="Normal"/>
    <w:uiPriority w:val="99"/>
    <w:rsid w:val="00016D05"/>
    <w:pPr>
      <w:spacing w:line="220" w:lineRule="atLeast"/>
      <w:jc w:val="both"/>
    </w:pPr>
    <w:rPr>
      <w:rFonts w:ascii="Arial" w:hAnsi="Arial"/>
      <w:spacing w:val="-5"/>
      <w:sz w:val="20"/>
      <w:szCs w:val="20"/>
    </w:rPr>
  </w:style>
  <w:style w:type="paragraph" w:styleId="BodyText">
    <w:name w:val="Body Text"/>
    <w:basedOn w:val="Normal"/>
    <w:link w:val="BodyTextChar"/>
    <w:rsid w:val="00016D05"/>
    <w:pPr>
      <w:spacing w:after="220" w:line="220" w:lineRule="atLeast"/>
      <w:jc w:val="both"/>
    </w:pPr>
    <w:rPr>
      <w:rFonts w:ascii="Arial" w:hAnsi="Arial"/>
      <w:spacing w:val="-5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016D05"/>
    <w:rPr>
      <w:rFonts w:ascii="Arial" w:eastAsia="Times New Roman" w:hAnsi="Arial" w:cs="Times New Roman"/>
      <w:spacing w:val="-5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0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54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1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614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993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4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5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81192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7870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26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34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3535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85319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9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0228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76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628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8342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2992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4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328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3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03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0241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227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320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7272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70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93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6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702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074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17644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5519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83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634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8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25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935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9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49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88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47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53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32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2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1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11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70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660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AF9764-257B-4F4C-B41A-FB647C1FED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7</Pages>
  <Words>566</Words>
  <Characters>32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donado Montalban, Maria (NIH/NCI) [F]</dc:creator>
  <cp:keywords/>
  <dc:description/>
  <cp:lastModifiedBy>Mehmudha M.</cp:lastModifiedBy>
  <cp:revision>10</cp:revision>
  <cp:lastPrinted>2022-04-26T12:46:00Z</cp:lastPrinted>
  <dcterms:created xsi:type="dcterms:W3CDTF">2023-04-28T14:08:00Z</dcterms:created>
  <dcterms:modified xsi:type="dcterms:W3CDTF">2023-07-17T06:05:00Z</dcterms:modified>
</cp:coreProperties>
</file>